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08AAE" w14:textId="0D506C6D" w:rsidR="00426DEE" w:rsidRPr="00FE7B4E" w:rsidRDefault="00E63DA9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L TABLE S3</w:t>
      </w:r>
      <w:r w:rsidR="00D32668" w:rsidRPr="00FE7B4E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PJP R</w:t>
      </w:r>
      <w:r w:rsidR="00D32668" w:rsidRPr="00FE7B4E">
        <w:rPr>
          <w:b/>
          <w:bCs/>
        </w:rPr>
        <w:t>esults</w:t>
      </w:r>
      <w:r w:rsidR="00D32668" w:rsidRPr="00FE7B4E">
        <w:rPr>
          <w:b/>
          <w:bCs/>
          <w:sz w:val="20"/>
          <w:szCs w:val="20"/>
        </w:rPr>
        <w:t xml:space="preserve"> </w:t>
      </w:r>
      <w:r w:rsidR="00632EAD" w:rsidRPr="00FE7B4E">
        <w:rPr>
          <w:b/>
          <w:bCs/>
          <w:sz w:val="20"/>
          <w:szCs w:val="20"/>
        </w:rPr>
        <w:t xml:space="preserve">for </w:t>
      </w:r>
      <w:r w:rsidR="009846FB" w:rsidRPr="00FE7B4E">
        <w:rPr>
          <w:b/>
          <w:bCs/>
          <w:sz w:val="20"/>
          <w:szCs w:val="20"/>
        </w:rPr>
        <w:t>HSCT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843"/>
        <w:gridCol w:w="851"/>
        <w:gridCol w:w="850"/>
        <w:gridCol w:w="709"/>
        <w:gridCol w:w="709"/>
        <w:gridCol w:w="708"/>
        <w:gridCol w:w="1134"/>
        <w:gridCol w:w="1134"/>
        <w:gridCol w:w="2694"/>
      </w:tblGrid>
      <w:tr w:rsidR="00A703E5" w:rsidRPr="00781362" w14:paraId="427C95A0" w14:textId="77777777" w:rsidTr="00993A38">
        <w:trPr>
          <w:tblHeader/>
        </w:trPr>
        <w:tc>
          <w:tcPr>
            <w:tcW w:w="1129" w:type="dxa"/>
            <w:vMerge w:val="restart"/>
            <w:shd w:val="clear" w:color="auto" w:fill="BFBFBF" w:themeFill="background1" w:themeFillShade="BF"/>
          </w:tcPr>
          <w:p w14:paraId="59865B6C" w14:textId="1F82BB86" w:rsidR="00A703E5" w:rsidRPr="00781362" w:rsidRDefault="00A703E5" w:rsidP="00954B60">
            <w:pPr>
              <w:rPr>
                <w:sz w:val="18"/>
                <w:szCs w:val="18"/>
              </w:rPr>
            </w:pPr>
            <w:r w:rsidRPr="00781362">
              <w:rPr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1843" w:type="dxa"/>
            <w:vMerge w:val="restart"/>
            <w:shd w:val="clear" w:color="auto" w:fill="BFBFBF" w:themeFill="background1" w:themeFillShade="BF"/>
          </w:tcPr>
          <w:p w14:paraId="3740FBBF" w14:textId="2BB58300" w:rsidR="00A703E5" w:rsidRPr="00781362" w:rsidRDefault="00A703E5" w:rsidP="00501756">
            <w:pPr>
              <w:rPr>
                <w:b/>
                <w:bCs/>
                <w:sz w:val="18"/>
                <w:szCs w:val="18"/>
              </w:rPr>
            </w:pPr>
            <w:r w:rsidRPr="00781362">
              <w:rPr>
                <w:b/>
                <w:bCs/>
                <w:sz w:val="18"/>
                <w:szCs w:val="18"/>
              </w:rPr>
              <w:t>Prophylaxis</w:t>
            </w:r>
            <w:r w:rsidR="00C813A2" w:rsidRPr="00781362">
              <w:rPr>
                <w:b/>
                <w:bCs/>
                <w:sz w:val="18"/>
                <w:szCs w:val="18"/>
              </w:rPr>
              <w:t xml:space="preserve"> (% of patients)</w:t>
            </w:r>
            <w:r w:rsidRPr="00781362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vMerge w:val="restart"/>
            <w:shd w:val="clear" w:color="auto" w:fill="BFBFBF" w:themeFill="background1" w:themeFillShade="BF"/>
          </w:tcPr>
          <w:p w14:paraId="126E2257" w14:textId="58971657" w:rsidR="00A703E5" w:rsidRPr="00781362" w:rsidRDefault="00A703E5" w:rsidP="00501756">
            <w:pPr>
              <w:rPr>
                <w:sz w:val="18"/>
                <w:szCs w:val="18"/>
              </w:rPr>
            </w:pPr>
            <w:r w:rsidRPr="00781362">
              <w:rPr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850" w:type="dxa"/>
            <w:vMerge w:val="restart"/>
            <w:shd w:val="clear" w:color="auto" w:fill="BFBFBF" w:themeFill="background1" w:themeFillShade="BF"/>
          </w:tcPr>
          <w:p w14:paraId="60D7BAF3" w14:textId="07572D6A" w:rsidR="00A703E5" w:rsidRPr="00781362" w:rsidRDefault="00A703E5" w:rsidP="007A6546">
            <w:pPr>
              <w:rPr>
                <w:b/>
                <w:bCs/>
                <w:sz w:val="18"/>
                <w:szCs w:val="18"/>
              </w:rPr>
            </w:pPr>
            <w:r w:rsidRPr="00781362">
              <w:rPr>
                <w:b/>
                <w:bCs/>
                <w:sz w:val="18"/>
                <w:szCs w:val="18"/>
              </w:rPr>
              <w:t xml:space="preserve">Total N of PJP </w:t>
            </w:r>
            <w:proofErr w:type="spellStart"/>
            <w:r w:rsidRPr="00781362">
              <w:rPr>
                <w:b/>
                <w:bCs/>
                <w:sz w:val="18"/>
                <w:szCs w:val="18"/>
              </w:rPr>
              <w:t>cases</w:t>
            </w:r>
            <w:r w:rsidR="00F85AE2" w:rsidRPr="00781362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gridSpan w:val="3"/>
            <w:shd w:val="clear" w:color="auto" w:fill="BFBFBF" w:themeFill="background1" w:themeFillShade="BF"/>
          </w:tcPr>
          <w:p w14:paraId="57D8DCD6" w14:textId="1AE555FF" w:rsidR="00A703E5" w:rsidRPr="00781362" w:rsidRDefault="00A703E5">
            <w:pPr>
              <w:rPr>
                <w:b/>
                <w:bCs/>
                <w:sz w:val="18"/>
                <w:szCs w:val="18"/>
              </w:rPr>
            </w:pPr>
            <w:r w:rsidRPr="00781362">
              <w:rPr>
                <w:b/>
                <w:bCs/>
                <w:sz w:val="18"/>
                <w:szCs w:val="18"/>
              </w:rPr>
              <w:t>Number of PJP cases</w:t>
            </w:r>
          </w:p>
        </w:tc>
        <w:tc>
          <w:tcPr>
            <w:tcW w:w="1134" w:type="dxa"/>
            <w:vMerge w:val="restart"/>
            <w:shd w:val="clear" w:color="auto" w:fill="BFBFBF" w:themeFill="background1" w:themeFillShade="BF"/>
          </w:tcPr>
          <w:p w14:paraId="1995DEA3" w14:textId="2D3A5ECB" w:rsidR="00A703E5" w:rsidRPr="00781362" w:rsidRDefault="00A703E5" w:rsidP="004014B3">
            <w:pPr>
              <w:rPr>
                <w:b/>
                <w:bCs/>
                <w:sz w:val="18"/>
                <w:szCs w:val="18"/>
              </w:rPr>
            </w:pPr>
            <w:r w:rsidRPr="00781362">
              <w:rPr>
                <w:b/>
                <w:bCs/>
                <w:sz w:val="18"/>
                <w:szCs w:val="18"/>
              </w:rPr>
              <w:t xml:space="preserve">N of </w:t>
            </w:r>
            <w:r w:rsidR="0067486B" w:rsidRPr="00781362">
              <w:rPr>
                <w:b/>
                <w:bCs/>
                <w:sz w:val="18"/>
                <w:szCs w:val="18"/>
              </w:rPr>
              <w:t>PJP patients died (%)</w:t>
            </w:r>
          </w:p>
        </w:tc>
        <w:tc>
          <w:tcPr>
            <w:tcW w:w="1134" w:type="dxa"/>
            <w:vMerge w:val="restart"/>
            <w:shd w:val="clear" w:color="auto" w:fill="BFBFBF" w:themeFill="background1" w:themeFillShade="BF"/>
          </w:tcPr>
          <w:p w14:paraId="258AC20C" w14:textId="325C2A6B" w:rsidR="00A703E5" w:rsidRPr="00781362" w:rsidRDefault="00A703E5" w:rsidP="00AD2FB2">
            <w:pPr>
              <w:rPr>
                <w:b/>
                <w:bCs/>
                <w:sz w:val="18"/>
                <w:szCs w:val="18"/>
              </w:rPr>
            </w:pPr>
            <w:r w:rsidRPr="00781362">
              <w:rPr>
                <w:b/>
                <w:bCs/>
                <w:sz w:val="18"/>
                <w:szCs w:val="18"/>
              </w:rPr>
              <w:t>Timing of PJP diagnosis</w:t>
            </w:r>
          </w:p>
        </w:tc>
        <w:tc>
          <w:tcPr>
            <w:tcW w:w="2694" w:type="dxa"/>
            <w:vMerge w:val="restart"/>
            <w:shd w:val="clear" w:color="auto" w:fill="BFBFBF" w:themeFill="background1" w:themeFillShade="BF"/>
          </w:tcPr>
          <w:p w14:paraId="57430DFD" w14:textId="1D94F21C" w:rsidR="00A703E5" w:rsidRPr="00781362" w:rsidRDefault="00A703E5" w:rsidP="00A94156">
            <w:pPr>
              <w:rPr>
                <w:b/>
                <w:bCs/>
                <w:sz w:val="18"/>
                <w:szCs w:val="18"/>
              </w:rPr>
            </w:pPr>
            <w:r w:rsidRPr="00781362">
              <w:rPr>
                <w:b/>
                <w:bCs/>
                <w:sz w:val="18"/>
                <w:szCs w:val="18"/>
              </w:rPr>
              <w:t>Details of PJP cases</w:t>
            </w:r>
          </w:p>
        </w:tc>
      </w:tr>
      <w:tr w:rsidR="00A703E5" w:rsidRPr="00781362" w14:paraId="7E5AB200" w14:textId="77777777" w:rsidTr="00993A38">
        <w:tc>
          <w:tcPr>
            <w:tcW w:w="1129" w:type="dxa"/>
            <w:vMerge/>
            <w:shd w:val="clear" w:color="auto" w:fill="BFBFBF" w:themeFill="background1" w:themeFillShade="BF"/>
          </w:tcPr>
          <w:p w14:paraId="5F002A74" w14:textId="66F6A772" w:rsidR="00A703E5" w:rsidRPr="00781362" w:rsidRDefault="00A703E5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BFBFBF" w:themeFill="background1" w:themeFillShade="BF"/>
          </w:tcPr>
          <w:p w14:paraId="3ECFE901" w14:textId="77777777" w:rsidR="00A703E5" w:rsidRPr="00781362" w:rsidRDefault="00A703E5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BFBFBF" w:themeFill="background1" w:themeFillShade="BF"/>
          </w:tcPr>
          <w:p w14:paraId="2469A026" w14:textId="530696B1" w:rsidR="00A703E5" w:rsidRPr="00781362" w:rsidRDefault="00A703E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BFBFBF" w:themeFill="background1" w:themeFillShade="BF"/>
          </w:tcPr>
          <w:p w14:paraId="61CA5729" w14:textId="2E02D24D" w:rsidR="00A703E5" w:rsidRPr="00781362" w:rsidRDefault="00A703E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14:paraId="03319CE3" w14:textId="5790EAC4" w:rsidR="00A703E5" w:rsidRPr="00781362" w:rsidRDefault="00A703E5">
            <w:pPr>
              <w:rPr>
                <w:b/>
                <w:bCs/>
                <w:sz w:val="18"/>
                <w:szCs w:val="18"/>
              </w:rPr>
            </w:pPr>
            <w:r w:rsidRPr="00781362">
              <w:rPr>
                <w:b/>
                <w:bCs/>
                <w:sz w:val="18"/>
                <w:szCs w:val="18"/>
              </w:rPr>
              <w:t>N CONF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15C6418" w14:textId="4F48A518" w:rsidR="00A703E5" w:rsidRPr="00781362" w:rsidRDefault="00A703E5">
            <w:pPr>
              <w:rPr>
                <w:b/>
                <w:bCs/>
                <w:sz w:val="18"/>
                <w:szCs w:val="18"/>
              </w:rPr>
            </w:pPr>
            <w:r w:rsidRPr="00781362">
              <w:rPr>
                <w:b/>
                <w:bCs/>
                <w:sz w:val="18"/>
                <w:szCs w:val="18"/>
              </w:rPr>
              <w:t>N SUSP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14:paraId="7078A5F7" w14:textId="197F02ED" w:rsidR="00A703E5" w:rsidRPr="00781362" w:rsidRDefault="00A703E5">
            <w:pPr>
              <w:rPr>
                <w:b/>
                <w:bCs/>
                <w:sz w:val="18"/>
                <w:szCs w:val="18"/>
              </w:rPr>
            </w:pPr>
            <w:r w:rsidRPr="00781362">
              <w:rPr>
                <w:b/>
                <w:bCs/>
                <w:sz w:val="18"/>
                <w:szCs w:val="18"/>
              </w:rPr>
              <w:t>N UNC</w:t>
            </w:r>
          </w:p>
        </w:tc>
        <w:tc>
          <w:tcPr>
            <w:tcW w:w="1134" w:type="dxa"/>
            <w:vMerge/>
            <w:shd w:val="clear" w:color="auto" w:fill="BFBFBF" w:themeFill="background1" w:themeFillShade="BF"/>
          </w:tcPr>
          <w:p w14:paraId="19F4FEF7" w14:textId="3D5B8B80" w:rsidR="00A703E5" w:rsidRPr="00781362" w:rsidRDefault="00A703E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BFBFBF" w:themeFill="background1" w:themeFillShade="BF"/>
          </w:tcPr>
          <w:p w14:paraId="66E601C6" w14:textId="4F4F5AD3" w:rsidR="00A703E5" w:rsidRPr="00781362" w:rsidRDefault="00A703E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94" w:type="dxa"/>
            <w:vMerge/>
            <w:shd w:val="clear" w:color="auto" w:fill="BFBFBF" w:themeFill="background1" w:themeFillShade="BF"/>
          </w:tcPr>
          <w:p w14:paraId="26AAB7D2" w14:textId="64FB73C3" w:rsidR="00A703E5" w:rsidRPr="00781362" w:rsidRDefault="00A703E5">
            <w:pPr>
              <w:rPr>
                <w:b/>
                <w:bCs/>
                <w:sz w:val="18"/>
                <w:szCs w:val="18"/>
              </w:rPr>
            </w:pPr>
          </w:p>
        </w:tc>
      </w:tr>
      <w:tr w:rsidR="007A1E47" w:rsidRPr="00781362" w14:paraId="7BAADA3B" w14:textId="77777777" w:rsidTr="00993A38">
        <w:tc>
          <w:tcPr>
            <w:tcW w:w="11761" w:type="dxa"/>
            <w:gridSpan w:val="10"/>
            <w:shd w:val="clear" w:color="auto" w:fill="D9D9D9" w:themeFill="background1" w:themeFillShade="D9"/>
          </w:tcPr>
          <w:p w14:paraId="26508FD6" w14:textId="685E6782" w:rsidR="007A1E47" w:rsidRPr="00781362" w:rsidRDefault="007A1E47" w:rsidP="00D56D5B">
            <w:pPr>
              <w:rPr>
                <w:b/>
                <w:bCs/>
                <w:sz w:val="18"/>
                <w:szCs w:val="18"/>
              </w:rPr>
            </w:pPr>
            <w:r w:rsidRPr="00781362">
              <w:rPr>
                <w:b/>
                <w:bCs/>
                <w:sz w:val="18"/>
                <w:szCs w:val="18"/>
              </w:rPr>
              <w:t>HSCT studies</w:t>
            </w:r>
          </w:p>
        </w:tc>
      </w:tr>
      <w:tr w:rsidR="00444919" w:rsidRPr="00781362" w14:paraId="236D20DE" w14:textId="77777777" w:rsidTr="00993A38">
        <w:tc>
          <w:tcPr>
            <w:tcW w:w="1129" w:type="dxa"/>
          </w:tcPr>
          <w:p w14:paraId="44157BAC" w14:textId="6016A231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Solberg (1971)</w: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Tb2xiZXJnPC9BdXRob3I+PFllYXI+MTk3MTwvWWVhcj48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</w:fldData>
              </w:fldChar>
            </w:r>
            <w:r w:rsidR="00347908">
              <w:rPr>
                <w:sz w:val="18"/>
                <w:szCs w:val="18"/>
              </w:rPr>
              <w:instrText xml:space="preserve"> ADDIN EN.CITE </w:instrTex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Tb2xiZXJnPC9BdXRob3I+PFllYXI+MTk3MTwvWWVhcj48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</w:fldData>
              </w:fldChar>
            </w:r>
            <w:r w:rsidR="00347908">
              <w:rPr>
                <w:sz w:val="18"/>
                <w:szCs w:val="18"/>
              </w:rPr>
              <w:instrText xml:space="preserve"> ADDIN EN.CITE.DATA </w:instrText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end"/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separate"/>
            </w:r>
            <w:r w:rsidR="00347908" w:rsidRPr="00347908">
              <w:rPr>
                <w:noProof/>
                <w:sz w:val="18"/>
                <w:szCs w:val="18"/>
                <w:vertAlign w:val="superscript"/>
              </w:rPr>
              <w:t>1</w:t>
            </w:r>
            <w:r w:rsidR="00347908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07364EF4" w14:textId="5AA62F84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 but assumed no</w:t>
            </w:r>
            <w:r w:rsidRPr="00781362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51" w:type="dxa"/>
          </w:tcPr>
          <w:p w14:paraId="497F9578" w14:textId="3479C0EE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3E960A97" w14:textId="3DEB4C78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1D210F36" w14:textId="06E1618D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709" w:type="dxa"/>
          </w:tcPr>
          <w:p w14:paraId="1851419E" w14:textId="0F681C6B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708" w:type="dxa"/>
          </w:tcPr>
          <w:p w14:paraId="004F0A51" w14:textId="2816DF35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34B7693" w14:textId="107DBFC9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2 (100)</w:t>
            </w:r>
          </w:p>
        </w:tc>
        <w:tc>
          <w:tcPr>
            <w:tcW w:w="1134" w:type="dxa"/>
          </w:tcPr>
          <w:p w14:paraId="3110EB9A" w14:textId="43333918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2694" w:type="dxa"/>
          </w:tcPr>
          <w:p w14:paraId="712B4118" w14:textId="1F22149A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 xml:space="preserve">Both male, under two years old with sex-linked </w:t>
            </w:r>
            <w:proofErr w:type="spellStart"/>
            <w:r w:rsidRPr="00781362">
              <w:rPr>
                <w:sz w:val="18"/>
                <w:szCs w:val="18"/>
              </w:rPr>
              <w:t>lymphopenic</w:t>
            </w:r>
            <w:proofErr w:type="spellEnd"/>
            <w:r w:rsidRPr="00781362">
              <w:rPr>
                <w:sz w:val="18"/>
                <w:szCs w:val="18"/>
              </w:rPr>
              <w:t xml:space="preserve"> </w:t>
            </w:r>
            <w:proofErr w:type="spellStart"/>
            <w:r w:rsidRPr="00781362">
              <w:rPr>
                <w:sz w:val="18"/>
                <w:szCs w:val="18"/>
              </w:rPr>
              <w:t>hypogammaglobulinaemia</w:t>
            </w:r>
            <w:proofErr w:type="spellEnd"/>
            <w:r w:rsidRPr="00781362">
              <w:rPr>
                <w:sz w:val="18"/>
                <w:szCs w:val="18"/>
              </w:rPr>
              <w:t xml:space="preserve"> receiving allogeneic HSCT</w:t>
            </w:r>
          </w:p>
        </w:tc>
      </w:tr>
      <w:tr w:rsidR="00444919" w:rsidRPr="00781362" w14:paraId="5BA4D773" w14:textId="77777777" w:rsidTr="00993A38">
        <w:tc>
          <w:tcPr>
            <w:tcW w:w="1129" w:type="dxa"/>
          </w:tcPr>
          <w:p w14:paraId="179B0812" w14:textId="5F592CE8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Meyers (1982)</w:t>
            </w:r>
            <w:r w:rsidR="00347908">
              <w:rPr>
                <w:sz w:val="18"/>
                <w:szCs w:val="18"/>
              </w:rPr>
              <w:fldChar w:fldCharType="begin"/>
            </w:r>
            <w:r w:rsidR="00347908">
              <w:rPr>
                <w:sz w:val="18"/>
                <w:szCs w:val="18"/>
              </w:rPr>
              <w:instrText xml:space="preserve"> ADDIN EN.CITE &lt;EndNote&gt;&lt;Cite&gt;&lt;Author&gt;Meyers&lt;/Author&gt;&lt;Year&gt;1982&lt;/Year&gt;&lt;RecNum&gt;4414&lt;/RecNum&gt;&lt;DisplayText&gt;&lt;style face="superscript"&gt;2&lt;/style&gt;&lt;/DisplayText&gt;&lt;record&gt;&lt;rec-number&gt;4414&lt;/rec-number&gt;&lt;foreign-keys&gt;&lt;key app="EN" db-id="e9szpfrertaz5bedsdrvd5d89dapaw5rx9pa" timestamp="1732202449"&gt;4414&lt;/key&gt;&lt;/foreign-keys&gt;&lt;ref-type name="Journal Article"&gt;17&lt;/ref-type&gt;&lt;contributors&gt;&lt;authors&gt;&lt;author&gt;Meyers, J. D.&lt;/author&gt;&lt;author&gt;Flournoy, N.&lt;/author&gt;&lt;author&gt;Thomas, E. D.&lt;/author&gt;&lt;/authors&gt;&lt;/contributors&gt;&lt;titles&gt;&lt;title&gt;Nonbacterial pneumonia after allogeneic marrow transplantation: a review of ten years&amp;apos; experience&lt;/title&gt;&lt;secondary-title&gt;Reviews of Infectious Diseases&lt;/secondary-title&gt;&lt;/titles&gt;&lt;periodical&gt;&lt;full-title&gt;Reviews of Infectious Diseases&lt;/full-title&gt;&lt;abbr-1&gt;Rev Infect Dis&lt;/abbr-1&gt;&lt;/periodical&gt;&lt;pages&gt;1119-32&lt;/pages&gt;&lt;volume&gt;4&lt;/volume&gt;&lt;keywords&gt;&lt;keyword&gt;Acute Disease&lt;/keyword&gt;&lt;keyword&gt;Adolescent&lt;/keyword&gt;&lt;keyword&gt;Adult&lt;/keyword&gt;&lt;keyword&gt;Anemia, Aplastic/dt [Drug Therapy]&lt;/keyword&gt;&lt;keyword&gt;Anemia, Aplastic/rt [Radiotherapy]&lt;/keyword&gt;&lt;keyword&gt;Anemia, Aplastic/th [Therapy]&lt;/keyword&gt;&lt;keyword&gt;*Bone Marrow Transplantation&lt;/keyword&gt;&lt;keyword&gt;Child&lt;/keyword&gt;&lt;keyword&gt;Cytomegalovirus Infections/co [Complications]&lt;/keyword&gt;&lt;keyword&gt;Cytomegalovirus Infections/im [Immunology]&lt;/keyword&gt;&lt;keyword&gt;Female&lt;/keyword&gt;&lt;keyword&gt;Graft vs Host Reaction&lt;/keyword&gt;&lt;keyword&gt;Humans&lt;/keyword&gt;&lt;keyword&gt;Leukemia/th [Therapy]&lt;/keyword&gt;&lt;keyword&gt;Leukemia, Lymphoid/th [Therapy]&lt;/keyword&gt;&lt;keyword&gt;Leukemia, Myeloid/th [Therapy]&lt;/keyword&gt;&lt;keyword&gt;Male&lt;/keyword&gt;&lt;keyword&gt;*Pneumonia/et [Etiology]&lt;/keyword&gt;&lt;keyword&gt;Pneumonia, Pneumocystis/co [Complications]&lt;/keyword&gt;&lt;keyword&gt;Regression Analysis&lt;/keyword&gt;&lt;keyword&gt;*Transplantation, Homologous/ae [Adverse Effects]&lt;/keyword&gt;&lt;/keywords&gt;&lt;dates&gt;&lt;year&gt;1982&lt;/year&gt;&lt;/dates&gt;&lt;isbn&gt;0162-0886&lt;/isbn&gt;&lt;accession-num&gt;12810&lt;/accession-num&gt;&lt;urls&gt;&lt;/urls&gt;&lt;electronic-resource-num&gt;https://dx.doi.org/10.1093/clinids/4.6.1119&lt;/electronic-resource-num&gt;&lt;/record&gt;&lt;/Cite&gt;&lt;/EndNote&gt;</w:instrText>
            </w:r>
            <w:r w:rsidR="00347908">
              <w:rPr>
                <w:sz w:val="18"/>
                <w:szCs w:val="18"/>
              </w:rPr>
              <w:fldChar w:fldCharType="separate"/>
            </w:r>
            <w:r w:rsidR="00347908" w:rsidRPr="00347908">
              <w:rPr>
                <w:noProof/>
                <w:sz w:val="18"/>
                <w:szCs w:val="18"/>
                <w:vertAlign w:val="superscript"/>
              </w:rPr>
              <w:t>2</w:t>
            </w:r>
            <w:r w:rsidR="00347908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31916877" w14:textId="75DA10C3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 but assumed no</w:t>
            </w:r>
            <w:r w:rsidRPr="00781362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51" w:type="dxa"/>
          </w:tcPr>
          <w:p w14:paraId="32617379" w14:textId="49C1FBC8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281</w:t>
            </w:r>
          </w:p>
        </w:tc>
        <w:tc>
          <w:tcPr>
            <w:tcW w:w="850" w:type="dxa"/>
          </w:tcPr>
          <w:p w14:paraId="5F97C56B" w14:textId="31E4F3B6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8</w:t>
            </w:r>
          </w:p>
        </w:tc>
        <w:tc>
          <w:tcPr>
            <w:tcW w:w="709" w:type="dxa"/>
          </w:tcPr>
          <w:p w14:paraId="5C7D7941" w14:textId="37664E9B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8</w:t>
            </w:r>
          </w:p>
        </w:tc>
        <w:tc>
          <w:tcPr>
            <w:tcW w:w="709" w:type="dxa"/>
          </w:tcPr>
          <w:p w14:paraId="54A19538" w14:textId="6AE260B4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708" w:type="dxa"/>
          </w:tcPr>
          <w:p w14:paraId="55E660AE" w14:textId="09A4D5C6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217DD2A" w14:textId="13A9D47D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688C4196" w14:textId="754984CA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2694" w:type="dxa"/>
          </w:tcPr>
          <w:p w14:paraId="67BD1393" w14:textId="2078413B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All cases received allogeneic HSCT</w:t>
            </w:r>
          </w:p>
        </w:tc>
      </w:tr>
      <w:tr w:rsidR="00444919" w:rsidRPr="00781362" w14:paraId="5E0CD184" w14:textId="77777777" w:rsidTr="00993A38">
        <w:tc>
          <w:tcPr>
            <w:tcW w:w="1129" w:type="dxa"/>
          </w:tcPr>
          <w:p w14:paraId="5DEA49F1" w14:textId="7B1CAAD3" w:rsidR="00444919" w:rsidRPr="00781362" w:rsidRDefault="00444919" w:rsidP="00444919">
            <w:pPr>
              <w:rPr>
                <w:sz w:val="18"/>
                <w:szCs w:val="18"/>
              </w:rPr>
            </w:pPr>
            <w:proofErr w:type="spellStart"/>
            <w:r w:rsidRPr="00781362">
              <w:rPr>
                <w:sz w:val="18"/>
                <w:szCs w:val="18"/>
              </w:rPr>
              <w:t>Valteau</w:t>
            </w:r>
            <w:proofErr w:type="spellEnd"/>
            <w:r w:rsidRPr="00781362">
              <w:rPr>
                <w:sz w:val="18"/>
                <w:szCs w:val="18"/>
              </w:rPr>
              <w:t xml:space="preserve"> (1988)</w: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WYWx0ZWF1PC9BdXRob3I+PFllYXI+MTk4ODwvWWVhcj48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==
</w:fldData>
              </w:fldChar>
            </w:r>
            <w:r w:rsidR="00347908">
              <w:rPr>
                <w:sz w:val="18"/>
                <w:szCs w:val="18"/>
              </w:rPr>
              <w:instrText xml:space="preserve"> ADDIN EN.CITE </w:instrTex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WYWx0ZWF1PC9BdXRob3I+PFllYXI+MTk4ODwvWWVhcj48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==
</w:fldData>
              </w:fldChar>
            </w:r>
            <w:r w:rsidR="00347908">
              <w:rPr>
                <w:sz w:val="18"/>
                <w:szCs w:val="18"/>
              </w:rPr>
              <w:instrText xml:space="preserve"> ADDIN EN.CITE.DATA </w:instrText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end"/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separate"/>
            </w:r>
            <w:r w:rsidR="00347908" w:rsidRPr="00347908">
              <w:rPr>
                <w:noProof/>
                <w:sz w:val="18"/>
                <w:szCs w:val="18"/>
                <w:vertAlign w:val="superscript"/>
              </w:rPr>
              <w:t>3</w:t>
            </w:r>
            <w:r w:rsidR="00347908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0023835D" w14:textId="6F3BBDE7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 but assumed no</w:t>
            </w:r>
            <w:r w:rsidRPr="00781362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51" w:type="dxa"/>
          </w:tcPr>
          <w:p w14:paraId="6D732DF8" w14:textId="61F14176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65</w:t>
            </w:r>
          </w:p>
        </w:tc>
        <w:tc>
          <w:tcPr>
            <w:tcW w:w="850" w:type="dxa"/>
          </w:tcPr>
          <w:p w14:paraId="76B78338" w14:textId="7F693BBB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931FACB" w14:textId="03257C68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709" w:type="dxa"/>
          </w:tcPr>
          <w:p w14:paraId="0D6F3CE7" w14:textId="502264D7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708" w:type="dxa"/>
          </w:tcPr>
          <w:p w14:paraId="7F8026D5" w14:textId="52837BC0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25EAD11" w14:textId="192F57F5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5225066" w14:textId="484E185D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Day +192 post-HSCT</w:t>
            </w:r>
          </w:p>
        </w:tc>
        <w:tc>
          <w:tcPr>
            <w:tcW w:w="2694" w:type="dxa"/>
          </w:tcPr>
          <w:p w14:paraId="00733033" w14:textId="770970C3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Received autologous HSCT</w:t>
            </w:r>
          </w:p>
        </w:tc>
      </w:tr>
      <w:tr w:rsidR="00444919" w:rsidRPr="00781362" w14:paraId="34A60A87" w14:textId="77777777" w:rsidTr="00993A38">
        <w:tc>
          <w:tcPr>
            <w:tcW w:w="1129" w:type="dxa"/>
          </w:tcPr>
          <w:p w14:paraId="2CCEAF9D" w14:textId="15D26C19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Souza (1999)</w:t>
            </w:r>
            <w:r w:rsidR="00347908">
              <w:rPr>
                <w:sz w:val="18"/>
                <w:szCs w:val="18"/>
              </w:rPr>
              <w:fldChar w:fldCharType="begin"/>
            </w:r>
            <w:r w:rsidR="00347908">
              <w:rPr>
                <w:sz w:val="18"/>
                <w:szCs w:val="18"/>
              </w:rPr>
              <w:instrText xml:space="preserve"> ADDIN EN.CITE &lt;EndNote&gt;&lt;Cite&gt;&lt;Author&gt;Souza&lt;/Author&gt;&lt;Year&gt;1999&lt;/Year&gt;&lt;RecNum&gt;7520&lt;/RecNum&gt;&lt;DisplayText&gt;&lt;style face="superscript"&gt;4&lt;/style&gt;&lt;/DisplayText&gt;&lt;record&gt;&lt;rec-number&gt;7520&lt;/rec-number&gt;&lt;foreign-keys&gt;&lt;key app="EN" db-id="e9szpfrertaz5bedsdrvd5d89dapaw5rx9pa" timestamp="1757941610"&gt;7520&lt;/key&gt;&lt;/foreign-keys&gt;&lt;ref-type name="Journal Article"&gt;17&lt;/ref-type&gt;&lt;contributors&gt;&lt;authors&gt;&lt;author&gt;Souza, James P.&lt;/author&gt;&lt;author&gt;Boeckh, Michael&lt;/author&gt;&lt;author&gt;Gooley, Ted A.&lt;/author&gt;&lt;author&gt;Flowers, Mary E. D.&lt;/author&gt;&lt;author&gt;Crawford, Stephen W.&lt;/author&gt;&lt;/authors&gt;&lt;/contributors&gt;&lt;titles&gt;&lt;title&gt;High Rates of Pneumocystis carinii Pneumonia in Allogeneic Blood and Marrow Transplant Recipients Receiving Dapsone Prophylaxis&lt;/title&gt;&lt;secondary-title&gt;Clinical Infectious Diseases&lt;/secondary-title&gt;&lt;/titles&gt;&lt;periodical&gt;&lt;full-title&gt;Clinical Infectious Diseases&lt;/full-title&gt;&lt;abbr-1&gt;Clin Infect Dis&lt;/abbr-1&gt;&lt;/periodical&gt;&lt;pages&gt;1467-1471&lt;/pages&gt;&lt;volume&gt;29&lt;/volume&gt;&lt;number&gt;6&lt;/number&gt;&lt;dates&gt;&lt;year&gt;1999&lt;/year&gt;&lt;/dates&gt;&lt;isbn&gt;1058-4838&lt;/isbn&gt;&lt;urls&gt;&lt;related-urls&gt;&lt;url&gt;https://doi.org/10.1086/313509&lt;/url&gt;&lt;/related-urls&gt;&lt;/urls&gt;&lt;electronic-resource-num&gt;10.1086/313509&lt;/electronic-resource-num&gt;&lt;access-date&gt;9/15/2025&lt;/access-date&gt;&lt;/record&gt;&lt;/Cite&gt;&lt;/EndNote&gt;</w:instrText>
            </w:r>
            <w:r w:rsidR="00347908">
              <w:rPr>
                <w:sz w:val="18"/>
                <w:szCs w:val="18"/>
              </w:rPr>
              <w:fldChar w:fldCharType="separate"/>
            </w:r>
            <w:r w:rsidR="00347908" w:rsidRPr="00347908">
              <w:rPr>
                <w:noProof/>
                <w:sz w:val="18"/>
                <w:szCs w:val="18"/>
                <w:vertAlign w:val="superscript"/>
              </w:rPr>
              <w:t>4</w:t>
            </w:r>
            <w:r w:rsidR="00347908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1033E63E" w14:textId="1ED123B6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0mg/kg </w:t>
            </w:r>
            <w:r w:rsidRPr="00781362">
              <w:rPr>
                <w:sz w:val="18"/>
                <w:szCs w:val="18"/>
              </w:rPr>
              <w:t>TMP</w:t>
            </w:r>
            <w:r>
              <w:rPr>
                <w:sz w:val="18"/>
                <w:szCs w:val="18"/>
              </w:rPr>
              <w:t xml:space="preserve"> + 800mg/kg </w:t>
            </w:r>
            <w:r w:rsidRPr="00781362">
              <w:rPr>
                <w:sz w:val="18"/>
                <w:szCs w:val="18"/>
              </w:rPr>
              <w:t>SMX (91)</w:t>
            </w:r>
            <w:r>
              <w:rPr>
                <w:sz w:val="18"/>
                <w:szCs w:val="18"/>
              </w:rPr>
              <w:t>, 50mg d</w:t>
            </w:r>
            <w:r w:rsidRPr="00781362">
              <w:rPr>
                <w:sz w:val="18"/>
                <w:szCs w:val="18"/>
              </w:rPr>
              <w:t>apsone (9)</w:t>
            </w:r>
          </w:p>
        </w:tc>
        <w:tc>
          <w:tcPr>
            <w:tcW w:w="851" w:type="dxa"/>
          </w:tcPr>
          <w:p w14:paraId="32148196" w14:textId="5853C26D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9</w:t>
            </w:r>
          </w:p>
        </w:tc>
        <w:tc>
          <w:tcPr>
            <w:tcW w:w="850" w:type="dxa"/>
          </w:tcPr>
          <w:p w14:paraId="57BC1FA6" w14:textId="2056AA1D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6716FA12" w14:textId="37C8DE32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7846B6A" w14:textId="3000FED4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E19AA69" w14:textId="313CDC9D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9AB3D03" w14:textId="06E84576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29505EC7" w14:textId="17BD6BDA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A</w:t>
            </w:r>
          </w:p>
        </w:tc>
        <w:tc>
          <w:tcPr>
            <w:tcW w:w="2694" w:type="dxa"/>
          </w:tcPr>
          <w:p w14:paraId="0B50C519" w14:textId="77777777" w:rsidR="00444919" w:rsidRPr="00781362" w:rsidRDefault="00444919" w:rsidP="00444919">
            <w:pPr>
              <w:rPr>
                <w:sz w:val="18"/>
                <w:szCs w:val="18"/>
              </w:rPr>
            </w:pPr>
          </w:p>
        </w:tc>
      </w:tr>
      <w:tr w:rsidR="00444919" w:rsidRPr="00781362" w14:paraId="05D6116F" w14:textId="77777777" w:rsidTr="00993A38">
        <w:tc>
          <w:tcPr>
            <w:tcW w:w="1129" w:type="dxa"/>
          </w:tcPr>
          <w:p w14:paraId="60EEAA98" w14:textId="4489AFE8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Kim (2008)</w: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LaW08L0F1dGhvcj48WWVhcj4yMDA4PC9ZZWFyPjxSZWNO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</w:fldData>
              </w:fldChar>
            </w:r>
            <w:r w:rsidR="00347908">
              <w:rPr>
                <w:sz w:val="18"/>
                <w:szCs w:val="18"/>
              </w:rPr>
              <w:instrText xml:space="preserve"> ADDIN EN.CITE </w:instrTex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LaW08L0F1dGhvcj48WWVhcj4yMDA4PC9ZZWFyPjxSZWNO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</w:fldData>
              </w:fldChar>
            </w:r>
            <w:r w:rsidR="00347908">
              <w:rPr>
                <w:sz w:val="18"/>
                <w:szCs w:val="18"/>
              </w:rPr>
              <w:instrText xml:space="preserve"> ADDIN EN.CITE.DATA </w:instrText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end"/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separate"/>
            </w:r>
            <w:r w:rsidR="00347908" w:rsidRPr="00347908">
              <w:rPr>
                <w:noProof/>
                <w:sz w:val="18"/>
                <w:szCs w:val="18"/>
                <w:vertAlign w:val="superscript"/>
              </w:rPr>
              <w:t>5</w:t>
            </w:r>
            <w:r w:rsidR="00347908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3F1362FC" w14:textId="57C9B9FF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mg/kg IV p</w:t>
            </w:r>
            <w:r w:rsidRPr="00781362">
              <w:rPr>
                <w:sz w:val="18"/>
                <w:szCs w:val="18"/>
              </w:rPr>
              <w:t>entamidine (100)</w:t>
            </w:r>
          </w:p>
        </w:tc>
        <w:tc>
          <w:tcPr>
            <w:tcW w:w="851" w:type="dxa"/>
          </w:tcPr>
          <w:p w14:paraId="65C92840" w14:textId="70F15D9A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06</w:t>
            </w:r>
          </w:p>
        </w:tc>
        <w:tc>
          <w:tcPr>
            <w:tcW w:w="850" w:type="dxa"/>
          </w:tcPr>
          <w:p w14:paraId="7119FCC2" w14:textId="76A0C159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0D0292B2" w14:textId="10265C76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36C25FA7" w14:textId="2AB5C85A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708" w:type="dxa"/>
          </w:tcPr>
          <w:p w14:paraId="59DC4ADB" w14:textId="1AD3E1FD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3308E72" w14:textId="4D9170B7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28D591EB" w14:textId="5F9DF319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2694" w:type="dxa"/>
          </w:tcPr>
          <w:p w14:paraId="244BAA6E" w14:textId="77777777" w:rsidR="00444919" w:rsidRPr="00781362" w:rsidRDefault="00444919" w:rsidP="00444919">
            <w:pPr>
              <w:rPr>
                <w:sz w:val="18"/>
                <w:szCs w:val="18"/>
              </w:rPr>
            </w:pPr>
          </w:p>
        </w:tc>
      </w:tr>
      <w:tr w:rsidR="00444919" w:rsidRPr="00781362" w14:paraId="3A008B61" w14:textId="77777777" w:rsidTr="00993A38">
        <w:tc>
          <w:tcPr>
            <w:tcW w:w="1129" w:type="dxa"/>
          </w:tcPr>
          <w:p w14:paraId="45021756" w14:textId="712E334A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O’Connor (2009)*</w:t>
            </w:r>
            <w:r w:rsidR="00347908">
              <w:rPr>
                <w:sz w:val="18"/>
                <w:szCs w:val="18"/>
              </w:rPr>
              <w:fldChar w:fldCharType="begin"/>
            </w:r>
            <w:r w:rsidR="00347908">
              <w:rPr>
                <w:sz w:val="18"/>
                <w:szCs w:val="18"/>
              </w:rPr>
              <w:instrText xml:space="preserve"> ADDIN EN.CITE &lt;EndNote&gt;&lt;Cite&gt;&lt;Author&gt;O&amp;apos;Connor&lt;/Author&gt;&lt;Year&gt;2009&lt;/Year&gt;&lt;RecNum&gt;7003&lt;/RecNum&gt;&lt;DisplayText&gt;&lt;style face="superscript"&gt;6&lt;/style&gt;&lt;/DisplayText&gt;&lt;record&gt;&lt;rec-number&gt;7003&lt;/rec-number&gt;&lt;foreign-keys&gt;&lt;key app="EN" db-id="e9szpfrertaz5bedsdrvd5d89dapaw5rx9pa" timestamp="1732202475"&gt;7003&lt;/key&gt;&lt;/foreign-keys&gt;&lt;ref-type name="Journal Article"&gt;17&lt;/ref-type&gt;&lt;contributors&gt;&lt;authors&gt;&lt;author&gt;O&amp;apos;Connor, M.&lt;/author&gt;&lt;author&gt;Duncan, C.&lt;/author&gt;&lt;/authors&gt;&lt;/contributors&gt;&lt;auth-address&gt;(O&amp;apos;connor, Duncan.) Pediatric Oncology, Dana-Farber Cancer Institute, Boston, MA, United States M. O&amp;apos;connor, Pediatric Oncology, Dana-Farber Cancer Institute, Boston, MA, United States&lt;/auth-address&gt;&lt;titles&gt;&lt;title&gt;Tolerability of Dapsone in pediatric hsct&lt;/title&gt;&lt;secondary-title&gt;Pediatric Transplantation&lt;/secondary-title&gt;&lt;/titles&gt;&lt;periodical&gt;&lt;full-title&gt;Pediatric Transplantation&lt;/full-title&gt;&lt;abbr-1&gt;Pediatr Transplant&lt;/abbr-1&gt;&lt;/periodical&gt;&lt;pages&gt;151&lt;/pages&gt;&lt;volume&gt;1)&lt;/volume&gt;&lt;keywords&gt;&lt;keyword&gt;transplantation&lt;/keyword&gt;&lt;keyword&gt;patient&lt;/keyword&gt;&lt;keyword&gt;prophylaxis&lt;/keyword&gt;&lt;keyword&gt;hemolysis&lt;/keyword&gt;&lt;keyword&gt;toxicity&lt;/keyword&gt;&lt;keyword&gt;methemoglobinemia&lt;/keyword&gt;&lt;keyword&gt;stem cell&lt;/keyword&gt;&lt;keyword&gt;adverse drug reaction&lt;/keyword&gt;&lt;keyword&gt;hematopoietic stem cell&lt;/keyword&gt;&lt;keyword&gt;rash&lt;/keyword&gt;&lt;keyword&gt;liver function test&lt;/keyword&gt;&lt;keyword&gt;medical record review&lt;/keyword&gt;&lt;keyword&gt;vertigo&lt;/keyword&gt;&lt;keyword&gt;follow up&lt;/keyword&gt;&lt;keyword&gt;tachycardia&lt;/keyword&gt;&lt;keyword&gt;Pneumocystis pneumonia&lt;/keyword&gt;&lt;keyword&gt;dapsone&lt;/keyword&gt;&lt;keyword&gt;indium 111&lt;/keyword&gt;&lt;keyword&gt;methemoglobin&lt;/keyword&gt;&lt;/keywords&gt;&lt;dates&gt;&lt;year&gt;2009&lt;/year&gt;&lt;/dates&gt;&lt;isbn&gt;1397-3142&lt;/isbn&gt;&lt;accession-num&gt;16669&lt;/accession-num&gt;&lt;urls&gt;&lt;/urls&gt;&lt;/record&gt;&lt;/Cite&gt;&lt;/EndNote&gt;</w:instrText>
            </w:r>
            <w:r w:rsidR="00347908">
              <w:rPr>
                <w:sz w:val="18"/>
                <w:szCs w:val="18"/>
              </w:rPr>
              <w:fldChar w:fldCharType="separate"/>
            </w:r>
            <w:r w:rsidR="00347908" w:rsidRPr="00347908">
              <w:rPr>
                <w:noProof/>
                <w:sz w:val="18"/>
                <w:szCs w:val="18"/>
                <w:vertAlign w:val="superscript"/>
              </w:rPr>
              <w:t>6</w:t>
            </w:r>
            <w:r w:rsidR="00347908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7C4605B8" w14:textId="7DAD44BB" w:rsidR="00444919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Dapsone (100)</w:t>
            </w:r>
          </w:p>
        </w:tc>
        <w:tc>
          <w:tcPr>
            <w:tcW w:w="851" w:type="dxa"/>
          </w:tcPr>
          <w:p w14:paraId="25566EFD" w14:textId="7B32B0D8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11 (N of HSCTs)</w:t>
            </w:r>
          </w:p>
        </w:tc>
        <w:tc>
          <w:tcPr>
            <w:tcW w:w="850" w:type="dxa"/>
          </w:tcPr>
          <w:p w14:paraId="7FEC9F39" w14:textId="62B7496D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33A53A34" w14:textId="2C88B749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4B6B754" w14:textId="13EC3973" w:rsidR="00444919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0A3F492" w14:textId="6864A0A8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CEA63D3" w14:textId="7774297D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070466E1" w14:textId="3E68A628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A</w:t>
            </w:r>
          </w:p>
        </w:tc>
        <w:tc>
          <w:tcPr>
            <w:tcW w:w="2694" w:type="dxa"/>
          </w:tcPr>
          <w:p w14:paraId="4EEB7551" w14:textId="77777777" w:rsidR="00444919" w:rsidRPr="00781362" w:rsidRDefault="00444919" w:rsidP="00444919">
            <w:pPr>
              <w:rPr>
                <w:sz w:val="18"/>
                <w:szCs w:val="18"/>
              </w:rPr>
            </w:pPr>
          </w:p>
        </w:tc>
      </w:tr>
      <w:tr w:rsidR="00444919" w:rsidRPr="00781362" w14:paraId="52D45F27" w14:textId="77777777" w:rsidTr="00993A38">
        <w:tc>
          <w:tcPr>
            <w:tcW w:w="1129" w:type="dxa"/>
          </w:tcPr>
          <w:p w14:paraId="00679024" w14:textId="1472A030" w:rsidR="00444919" w:rsidRPr="00781362" w:rsidRDefault="00444919" w:rsidP="00444919">
            <w:pPr>
              <w:rPr>
                <w:sz w:val="18"/>
                <w:szCs w:val="18"/>
              </w:rPr>
            </w:pPr>
            <w:proofErr w:type="spellStart"/>
            <w:r w:rsidRPr="00781362">
              <w:rPr>
                <w:sz w:val="18"/>
                <w:szCs w:val="18"/>
              </w:rPr>
              <w:t>Drillon</w:t>
            </w:r>
            <w:proofErr w:type="spellEnd"/>
            <w:r w:rsidRPr="00781362">
              <w:rPr>
                <w:sz w:val="18"/>
                <w:szCs w:val="18"/>
              </w:rPr>
              <w:t xml:space="preserve"> (2010)*</w: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EcmlsbG9uPC9BdXRob3I+PFllYXI+MjAxMDwvWWVhcj48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</w:fldData>
              </w:fldChar>
            </w:r>
            <w:r w:rsidR="00347908">
              <w:rPr>
                <w:sz w:val="18"/>
                <w:szCs w:val="18"/>
              </w:rPr>
              <w:instrText xml:space="preserve"> ADDIN EN.CITE </w:instrTex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EcmlsbG9uPC9BdXRob3I+PFllYXI+MjAxMDwvWWVhcj48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</w:fldData>
              </w:fldChar>
            </w:r>
            <w:r w:rsidR="00347908">
              <w:rPr>
                <w:sz w:val="18"/>
                <w:szCs w:val="18"/>
              </w:rPr>
              <w:instrText xml:space="preserve"> ADDIN EN.CITE.DATA </w:instrText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end"/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separate"/>
            </w:r>
            <w:r w:rsidR="00347908" w:rsidRPr="00347908">
              <w:rPr>
                <w:noProof/>
                <w:sz w:val="18"/>
                <w:szCs w:val="18"/>
                <w:vertAlign w:val="superscript"/>
              </w:rPr>
              <w:t>7</w:t>
            </w:r>
            <w:r w:rsidR="00347908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20116D20" w14:textId="52B9A966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mg/kg IV p</w:t>
            </w:r>
            <w:r w:rsidRPr="00781362">
              <w:rPr>
                <w:sz w:val="18"/>
                <w:szCs w:val="18"/>
              </w:rPr>
              <w:t>entamidine (100)</w:t>
            </w:r>
          </w:p>
        </w:tc>
        <w:tc>
          <w:tcPr>
            <w:tcW w:w="851" w:type="dxa"/>
          </w:tcPr>
          <w:p w14:paraId="5794395F" w14:textId="37A49741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320</w:t>
            </w:r>
          </w:p>
        </w:tc>
        <w:tc>
          <w:tcPr>
            <w:tcW w:w="850" w:type="dxa"/>
          </w:tcPr>
          <w:p w14:paraId="6C69C415" w14:textId="404B735A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309439EA" w14:textId="29951C43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17E8938" w14:textId="586A04A4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E630090" w14:textId="7640DA4C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7195846" w14:textId="310383D5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125C459B" w14:textId="6EE53D58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A</w:t>
            </w:r>
          </w:p>
        </w:tc>
        <w:tc>
          <w:tcPr>
            <w:tcW w:w="2694" w:type="dxa"/>
          </w:tcPr>
          <w:p w14:paraId="78E70C6B" w14:textId="77777777" w:rsidR="00444919" w:rsidRPr="00781362" w:rsidRDefault="00444919" w:rsidP="00444919">
            <w:pPr>
              <w:rPr>
                <w:sz w:val="18"/>
                <w:szCs w:val="18"/>
              </w:rPr>
            </w:pPr>
          </w:p>
        </w:tc>
      </w:tr>
      <w:tr w:rsidR="00444919" w:rsidRPr="00781362" w14:paraId="77DB1D5C" w14:textId="77777777" w:rsidTr="00993A38">
        <w:tc>
          <w:tcPr>
            <w:tcW w:w="1129" w:type="dxa"/>
          </w:tcPr>
          <w:p w14:paraId="385345CB" w14:textId="0C78001F" w:rsidR="00444919" w:rsidRPr="00781362" w:rsidRDefault="00444919" w:rsidP="00444919">
            <w:pPr>
              <w:rPr>
                <w:sz w:val="18"/>
                <w:szCs w:val="18"/>
              </w:rPr>
            </w:pPr>
            <w:proofErr w:type="spellStart"/>
            <w:r w:rsidRPr="00781362">
              <w:rPr>
                <w:sz w:val="18"/>
                <w:szCs w:val="18"/>
              </w:rPr>
              <w:t>DeMasi</w:t>
            </w:r>
            <w:proofErr w:type="spellEnd"/>
            <w:r w:rsidRPr="00781362">
              <w:rPr>
                <w:sz w:val="18"/>
                <w:szCs w:val="18"/>
              </w:rPr>
              <w:t xml:space="preserve"> (2013)</w: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EZU1hc2k8L0F1dGhvcj48WWVhcj4yMDEzPC9ZZWFyPjxS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==
</w:fldData>
              </w:fldChar>
            </w:r>
            <w:r w:rsidR="00347908">
              <w:rPr>
                <w:sz w:val="18"/>
                <w:szCs w:val="18"/>
              </w:rPr>
              <w:instrText xml:space="preserve"> ADDIN EN.CITE </w:instrTex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EZU1hc2k8L0F1dGhvcj48WWVhcj4yMDEzPC9ZZWFyPjxS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==
</w:fldData>
              </w:fldChar>
            </w:r>
            <w:r w:rsidR="00347908">
              <w:rPr>
                <w:sz w:val="18"/>
                <w:szCs w:val="18"/>
              </w:rPr>
              <w:instrText xml:space="preserve"> ADDIN EN.CITE.DATA </w:instrText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end"/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separate"/>
            </w:r>
            <w:r w:rsidR="00347908" w:rsidRPr="00347908">
              <w:rPr>
                <w:noProof/>
                <w:sz w:val="18"/>
                <w:szCs w:val="18"/>
                <w:vertAlign w:val="superscript"/>
              </w:rPr>
              <w:t>8,9</w:t>
            </w:r>
            <w:r w:rsidR="00347908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6DA9426D" w14:textId="6A89EECD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mg/kg IV p</w:t>
            </w:r>
            <w:r w:rsidRPr="00781362">
              <w:rPr>
                <w:sz w:val="18"/>
                <w:szCs w:val="18"/>
              </w:rPr>
              <w:t>entamidine (100)</w:t>
            </w:r>
          </w:p>
        </w:tc>
        <w:tc>
          <w:tcPr>
            <w:tcW w:w="851" w:type="dxa"/>
          </w:tcPr>
          <w:p w14:paraId="11664CF5" w14:textId="489B18CC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37 (167 HSCTs)</w:t>
            </w:r>
          </w:p>
        </w:tc>
        <w:tc>
          <w:tcPr>
            <w:tcW w:w="850" w:type="dxa"/>
          </w:tcPr>
          <w:p w14:paraId="1CA30223" w14:textId="01131A49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3495B5DB" w14:textId="54E423A2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E6E74C9" w14:textId="4F37D1C6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E83483F" w14:textId="2B7768A8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D774ADE" w14:textId="1EF6B2B3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547FE00B" w14:textId="7932434F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A</w:t>
            </w:r>
          </w:p>
        </w:tc>
        <w:tc>
          <w:tcPr>
            <w:tcW w:w="2694" w:type="dxa"/>
          </w:tcPr>
          <w:p w14:paraId="48C2E514" w14:textId="77777777" w:rsidR="00444919" w:rsidRPr="00781362" w:rsidRDefault="00444919" w:rsidP="00444919">
            <w:pPr>
              <w:rPr>
                <w:sz w:val="18"/>
                <w:szCs w:val="18"/>
              </w:rPr>
            </w:pPr>
          </w:p>
        </w:tc>
      </w:tr>
      <w:tr w:rsidR="00444919" w:rsidRPr="00781362" w14:paraId="01F5C3A1" w14:textId="77777777" w:rsidTr="00993A38">
        <w:tc>
          <w:tcPr>
            <w:tcW w:w="1129" w:type="dxa"/>
          </w:tcPr>
          <w:p w14:paraId="7C506A92" w14:textId="72A95EF4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Qualter (2014)</w: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RdWFsdGVyPC9BdXRob3I+PFllYXI+MjAxNDwvWWVhcj48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</w:fldData>
              </w:fldChar>
            </w:r>
            <w:r w:rsidR="00347908">
              <w:rPr>
                <w:sz w:val="18"/>
                <w:szCs w:val="18"/>
              </w:rPr>
              <w:instrText xml:space="preserve"> ADDIN EN.CITE </w:instrTex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RdWFsdGVyPC9BdXRob3I+PFllYXI+MjAxNDwvWWVhcj48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</w:fldData>
              </w:fldChar>
            </w:r>
            <w:r w:rsidR="00347908">
              <w:rPr>
                <w:sz w:val="18"/>
                <w:szCs w:val="18"/>
              </w:rPr>
              <w:instrText xml:space="preserve"> ADDIN EN.CITE.DATA </w:instrText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end"/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separate"/>
            </w:r>
            <w:r w:rsidR="00347908" w:rsidRPr="00347908">
              <w:rPr>
                <w:noProof/>
                <w:sz w:val="18"/>
                <w:szCs w:val="18"/>
                <w:vertAlign w:val="superscript"/>
              </w:rPr>
              <w:t>10</w:t>
            </w:r>
            <w:r w:rsidR="00347908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34155741" w14:textId="16A93686" w:rsidR="00444919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mg/kg </w:t>
            </w:r>
            <w:r w:rsidRPr="00781362">
              <w:rPr>
                <w:sz w:val="18"/>
                <w:szCs w:val="18"/>
              </w:rPr>
              <w:t xml:space="preserve">TMP/SMX or </w:t>
            </w:r>
            <w:r>
              <w:rPr>
                <w:sz w:val="18"/>
                <w:szCs w:val="18"/>
              </w:rPr>
              <w:t>4mg/kg p</w:t>
            </w:r>
            <w:r w:rsidRPr="00781362">
              <w:rPr>
                <w:sz w:val="18"/>
                <w:szCs w:val="18"/>
              </w:rPr>
              <w:t>entamidine (100)</w:t>
            </w:r>
          </w:p>
        </w:tc>
        <w:tc>
          <w:tcPr>
            <w:tcW w:w="851" w:type="dxa"/>
          </w:tcPr>
          <w:p w14:paraId="31C127F7" w14:textId="749D7CA2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 xml:space="preserve">193 (235 HSCTs) </w:t>
            </w:r>
          </w:p>
        </w:tc>
        <w:tc>
          <w:tcPr>
            <w:tcW w:w="850" w:type="dxa"/>
          </w:tcPr>
          <w:p w14:paraId="5A26EFEB" w14:textId="58C33767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2CEE543" w14:textId="543161A1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63DFB7A" w14:textId="057B36F5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708" w:type="dxa"/>
          </w:tcPr>
          <w:p w14:paraId="42E563BE" w14:textId="62F803D5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5304391" w14:textId="5FB7F05F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579CFFD2" w14:textId="2E8D5F3A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2694" w:type="dxa"/>
          </w:tcPr>
          <w:p w14:paraId="3D0EF5BA" w14:textId="77777777" w:rsidR="00444919" w:rsidRPr="00781362" w:rsidRDefault="00444919" w:rsidP="00444919">
            <w:pPr>
              <w:rPr>
                <w:sz w:val="18"/>
                <w:szCs w:val="18"/>
              </w:rPr>
            </w:pPr>
          </w:p>
        </w:tc>
      </w:tr>
      <w:tr w:rsidR="00444919" w:rsidRPr="00781362" w14:paraId="4B2F9278" w14:textId="77777777" w:rsidTr="00993A38">
        <w:tc>
          <w:tcPr>
            <w:tcW w:w="1129" w:type="dxa"/>
          </w:tcPr>
          <w:p w14:paraId="2C92B4E6" w14:textId="66ACB199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Clark (2015)</w: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DbGFyazwvQXV0aG9yPjxZZWFyPjIwMTU8L1llYXI+PFJl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</w:fldData>
              </w:fldChar>
            </w:r>
            <w:r w:rsidR="00347908">
              <w:rPr>
                <w:sz w:val="18"/>
                <w:szCs w:val="18"/>
              </w:rPr>
              <w:instrText xml:space="preserve"> ADDIN EN.CITE </w:instrTex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DbGFyazwvQXV0aG9yPjxZZWFyPjIwMTU8L1llYXI+PFJl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</w:fldData>
              </w:fldChar>
            </w:r>
            <w:r w:rsidR="00347908">
              <w:rPr>
                <w:sz w:val="18"/>
                <w:szCs w:val="18"/>
              </w:rPr>
              <w:instrText xml:space="preserve"> ADDIN EN.CITE.DATA </w:instrText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end"/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separate"/>
            </w:r>
            <w:r w:rsidR="00347908" w:rsidRPr="00347908">
              <w:rPr>
                <w:noProof/>
                <w:sz w:val="18"/>
                <w:szCs w:val="18"/>
                <w:vertAlign w:val="superscript"/>
              </w:rPr>
              <w:t>11,12</w:t>
            </w:r>
            <w:r w:rsidR="00347908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1332A3A4" w14:textId="5EAF200D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mg/kg IV p</w:t>
            </w:r>
            <w:r w:rsidRPr="00781362">
              <w:rPr>
                <w:sz w:val="18"/>
                <w:szCs w:val="18"/>
              </w:rPr>
              <w:t>entamidine (100)</w:t>
            </w:r>
          </w:p>
        </w:tc>
        <w:tc>
          <w:tcPr>
            <w:tcW w:w="851" w:type="dxa"/>
          </w:tcPr>
          <w:p w14:paraId="18BC7404" w14:textId="7F6D80DD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287</w:t>
            </w:r>
          </w:p>
        </w:tc>
        <w:tc>
          <w:tcPr>
            <w:tcW w:w="850" w:type="dxa"/>
          </w:tcPr>
          <w:p w14:paraId="10BB8217" w14:textId="26F59EF0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047A6E85" w14:textId="37DF3262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7EEA6B3" w14:textId="089CA13D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708" w:type="dxa"/>
          </w:tcPr>
          <w:p w14:paraId="497E1EAF" w14:textId="7BE24725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66BEA82" w14:textId="32D05A2B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751022EA" w14:textId="7E1FE3AE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Day+15 post 2</w:t>
            </w:r>
            <w:r w:rsidRPr="00781362">
              <w:rPr>
                <w:sz w:val="18"/>
                <w:szCs w:val="18"/>
                <w:vertAlign w:val="superscript"/>
              </w:rPr>
              <w:t>nd</w:t>
            </w:r>
            <w:r w:rsidRPr="00781362">
              <w:rPr>
                <w:sz w:val="18"/>
                <w:szCs w:val="18"/>
              </w:rPr>
              <w:t xml:space="preserve"> HSCT</w:t>
            </w:r>
          </w:p>
        </w:tc>
        <w:tc>
          <w:tcPr>
            <w:tcW w:w="2694" w:type="dxa"/>
          </w:tcPr>
          <w:p w14:paraId="071852DD" w14:textId="77777777" w:rsidR="00444919" w:rsidRPr="00781362" w:rsidRDefault="00444919" w:rsidP="00444919">
            <w:pPr>
              <w:rPr>
                <w:sz w:val="18"/>
                <w:szCs w:val="18"/>
              </w:rPr>
            </w:pPr>
          </w:p>
        </w:tc>
      </w:tr>
      <w:tr w:rsidR="00444919" w:rsidRPr="00781362" w14:paraId="08D021FF" w14:textId="77777777" w:rsidTr="00993A38">
        <w:tc>
          <w:tcPr>
            <w:tcW w:w="1129" w:type="dxa"/>
          </w:tcPr>
          <w:p w14:paraId="7B12E98B" w14:textId="0A261746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Curi (2016)*</w: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DdXJpPC9BdXRob3I+PFllYXI+MjAxNjwvWWVhcj48UmVj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</w:fldData>
              </w:fldChar>
            </w:r>
            <w:r w:rsidR="00347908">
              <w:rPr>
                <w:sz w:val="18"/>
                <w:szCs w:val="18"/>
              </w:rPr>
              <w:instrText xml:space="preserve"> ADDIN EN.CITE </w:instrTex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DdXJpPC9BdXRob3I+PFllYXI+MjAxNjwvWWVhcj48UmVj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</w:fldData>
              </w:fldChar>
            </w:r>
            <w:r w:rsidR="00347908">
              <w:rPr>
                <w:sz w:val="18"/>
                <w:szCs w:val="18"/>
              </w:rPr>
              <w:instrText xml:space="preserve"> ADDIN EN.CITE.DATA </w:instrText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end"/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separate"/>
            </w:r>
            <w:r w:rsidR="00347908" w:rsidRPr="00347908">
              <w:rPr>
                <w:noProof/>
                <w:sz w:val="18"/>
                <w:szCs w:val="18"/>
                <w:vertAlign w:val="superscript"/>
              </w:rPr>
              <w:t>13,14</w:t>
            </w:r>
            <w:r w:rsidR="00347908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1F96858A" w14:textId="0C394564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mg/kg IV p</w:t>
            </w:r>
            <w:r w:rsidRPr="00781362">
              <w:rPr>
                <w:sz w:val="18"/>
                <w:szCs w:val="18"/>
              </w:rPr>
              <w:t>entamidine (100)</w:t>
            </w:r>
          </w:p>
        </w:tc>
        <w:tc>
          <w:tcPr>
            <w:tcW w:w="851" w:type="dxa"/>
          </w:tcPr>
          <w:p w14:paraId="6C8DC557" w14:textId="0C27CA79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42</w:t>
            </w:r>
          </w:p>
        </w:tc>
        <w:tc>
          <w:tcPr>
            <w:tcW w:w="850" w:type="dxa"/>
          </w:tcPr>
          <w:p w14:paraId="15D87C04" w14:textId="6D8F3FD3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2D1A5E07" w14:textId="2B906083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795EB56" w14:textId="5CD359EE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D72364D" w14:textId="332DDF38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19A360A" w14:textId="01D9466F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3417E018" w14:textId="076FB0B2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A</w:t>
            </w:r>
          </w:p>
        </w:tc>
        <w:tc>
          <w:tcPr>
            <w:tcW w:w="2694" w:type="dxa"/>
          </w:tcPr>
          <w:p w14:paraId="12FCD6FB" w14:textId="77777777" w:rsidR="00444919" w:rsidRPr="00781362" w:rsidRDefault="00444919" w:rsidP="00444919">
            <w:pPr>
              <w:rPr>
                <w:sz w:val="18"/>
                <w:szCs w:val="18"/>
              </w:rPr>
            </w:pPr>
          </w:p>
        </w:tc>
      </w:tr>
      <w:tr w:rsidR="00444919" w:rsidRPr="00781362" w14:paraId="548760A1" w14:textId="77777777" w:rsidTr="00993A38">
        <w:tc>
          <w:tcPr>
            <w:tcW w:w="1129" w:type="dxa"/>
          </w:tcPr>
          <w:p w14:paraId="33B4D9B4" w14:textId="72577FFD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Levy (2016)</w: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MZXZ5PC9BdXRob3I+PFllYXI+MjAxNjwvWWVhcj48UmVj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=
</w:fldData>
              </w:fldChar>
            </w:r>
            <w:r w:rsidR="00347908">
              <w:rPr>
                <w:sz w:val="18"/>
                <w:szCs w:val="18"/>
              </w:rPr>
              <w:instrText xml:space="preserve"> ADDIN EN.CITE </w:instrTex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MZXZ5PC9BdXRob3I+PFllYXI+MjAxNjwvWWVhcj48UmVj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=
</w:fldData>
              </w:fldChar>
            </w:r>
            <w:r w:rsidR="00347908">
              <w:rPr>
                <w:sz w:val="18"/>
                <w:szCs w:val="18"/>
              </w:rPr>
              <w:instrText xml:space="preserve"> ADDIN EN.CITE.DATA </w:instrText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end"/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separate"/>
            </w:r>
            <w:r w:rsidR="00347908" w:rsidRPr="00347908">
              <w:rPr>
                <w:noProof/>
                <w:sz w:val="18"/>
                <w:szCs w:val="18"/>
                <w:vertAlign w:val="superscript"/>
              </w:rPr>
              <w:t>15,16</w:t>
            </w:r>
            <w:r w:rsidR="00347908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3C108C5B" w14:textId="2614715E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mg/kg IV p</w:t>
            </w:r>
            <w:r w:rsidRPr="00781362">
              <w:rPr>
                <w:sz w:val="18"/>
                <w:szCs w:val="18"/>
              </w:rPr>
              <w:t>entamidine (100)</w:t>
            </w:r>
          </w:p>
        </w:tc>
        <w:tc>
          <w:tcPr>
            <w:tcW w:w="851" w:type="dxa"/>
          </w:tcPr>
          <w:p w14:paraId="61E56137" w14:textId="794DFA49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11 (141 HSCTs)</w:t>
            </w:r>
          </w:p>
        </w:tc>
        <w:tc>
          <w:tcPr>
            <w:tcW w:w="850" w:type="dxa"/>
          </w:tcPr>
          <w:p w14:paraId="37CF52DF" w14:textId="3F87CC3D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27AB1153" w14:textId="57B3149A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8C46E99" w14:textId="0C2A4CFD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2D3CE6E" w14:textId="4DD82EBF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2A32C8D" w14:textId="79862EFF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68F0E7D9" w14:textId="2BC5F622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A</w:t>
            </w:r>
          </w:p>
        </w:tc>
        <w:tc>
          <w:tcPr>
            <w:tcW w:w="2694" w:type="dxa"/>
          </w:tcPr>
          <w:p w14:paraId="7CFB6CBC" w14:textId="77777777" w:rsidR="00444919" w:rsidRPr="00781362" w:rsidRDefault="00444919" w:rsidP="00444919">
            <w:pPr>
              <w:rPr>
                <w:sz w:val="18"/>
                <w:szCs w:val="18"/>
              </w:rPr>
            </w:pPr>
          </w:p>
        </w:tc>
      </w:tr>
      <w:tr w:rsidR="00444919" w:rsidRPr="00781362" w14:paraId="50ABEDFE" w14:textId="77777777" w:rsidTr="00993A38">
        <w:tc>
          <w:tcPr>
            <w:tcW w:w="1129" w:type="dxa"/>
            <w:vMerge w:val="restart"/>
          </w:tcPr>
          <w:p w14:paraId="6B077AE3" w14:textId="21D60985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lastRenderedPageBreak/>
              <w:t>Quinn (2018)</w: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RdWlubjwvQXV0aG9yPjxZZWFyPjIwMTg8L1llYXI+PFJl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</w:fldData>
              </w:fldChar>
            </w:r>
            <w:r w:rsidR="00347908">
              <w:rPr>
                <w:sz w:val="18"/>
                <w:szCs w:val="18"/>
              </w:rPr>
              <w:instrText xml:space="preserve"> ADDIN EN.CITE </w:instrTex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RdWlubjwvQXV0aG9yPjxZZWFyPjIwMTg8L1llYXI+PFJl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</w:fldData>
              </w:fldChar>
            </w:r>
            <w:r w:rsidR="00347908">
              <w:rPr>
                <w:sz w:val="18"/>
                <w:szCs w:val="18"/>
              </w:rPr>
              <w:instrText xml:space="preserve"> ADDIN EN.CITE.DATA </w:instrText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end"/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separate"/>
            </w:r>
            <w:r w:rsidR="00347908" w:rsidRPr="00347908">
              <w:rPr>
                <w:noProof/>
                <w:sz w:val="18"/>
                <w:szCs w:val="18"/>
                <w:vertAlign w:val="superscript"/>
              </w:rPr>
              <w:t>17</w:t>
            </w:r>
            <w:r w:rsidR="00347908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19025240" w14:textId="0753E614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 to 300mg per dose, aerosolised p</w:t>
            </w:r>
            <w:r w:rsidRPr="00781362">
              <w:rPr>
                <w:sz w:val="18"/>
                <w:szCs w:val="18"/>
              </w:rPr>
              <w:t>entamidine (</w:t>
            </w:r>
            <w:r>
              <w:rPr>
                <w:sz w:val="18"/>
                <w:szCs w:val="18"/>
              </w:rPr>
              <w:t>15</w:t>
            </w:r>
            <w:r w:rsidRPr="00781362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91A176D" w14:textId="38AE4DB4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N of HSCTs)</w:t>
            </w:r>
          </w:p>
        </w:tc>
        <w:tc>
          <w:tcPr>
            <w:tcW w:w="850" w:type="dxa"/>
          </w:tcPr>
          <w:p w14:paraId="49017096" w14:textId="11E7D453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574908FA" w14:textId="05C93724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7EA3A89" w14:textId="13552265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FD459D5" w14:textId="441526A7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08725D4" w14:textId="7A78A3B7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0BC333F9" w14:textId="012D9587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694" w:type="dxa"/>
          </w:tcPr>
          <w:p w14:paraId="5AAD97F8" w14:textId="77777777" w:rsidR="00444919" w:rsidRPr="00781362" w:rsidRDefault="00444919" w:rsidP="00444919">
            <w:pPr>
              <w:rPr>
                <w:sz w:val="18"/>
                <w:szCs w:val="18"/>
              </w:rPr>
            </w:pPr>
          </w:p>
        </w:tc>
      </w:tr>
      <w:tr w:rsidR="00444919" w:rsidRPr="00781362" w14:paraId="02CDBD44" w14:textId="77777777" w:rsidTr="00993A38">
        <w:tc>
          <w:tcPr>
            <w:tcW w:w="1129" w:type="dxa"/>
            <w:vMerge/>
          </w:tcPr>
          <w:p w14:paraId="6ED60E80" w14:textId="77777777" w:rsidR="00444919" w:rsidRPr="00781362" w:rsidRDefault="00444919" w:rsidP="0044491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24F72D8D" w14:textId="4CCDFAD7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4mg/kg IV pentamidine (69)</w:t>
            </w:r>
          </w:p>
        </w:tc>
        <w:tc>
          <w:tcPr>
            <w:tcW w:w="851" w:type="dxa"/>
          </w:tcPr>
          <w:p w14:paraId="399B472D" w14:textId="151CD6B0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 (N of HSCTs)</w:t>
            </w:r>
          </w:p>
        </w:tc>
        <w:tc>
          <w:tcPr>
            <w:tcW w:w="850" w:type="dxa"/>
          </w:tcPr>
          <w:p w14:paraId="150651BB" w14:textId="0E64CEF2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E7A383E" w14:textId="4C63C572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1CC7D0A" w14:textId="2A9A94B6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3CE5AC4B" w14:textId="0747CBFC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20F93E9" w14:textId="6869290F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3AAA233E" w14:textId="25590C3A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2694" w:type="dxa"/>
          </w:tcPr>
          <w:p w14:paraId="2C16D3F2" w14:textId="6436D680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 xml:space="preserve">Suspected case was 11-month old female with relapsed </w:t>
            </w:r>
            <w:r>
              <w:rPr>
                <w:sz w:val="18"/>
                <w:szCs w:val="18"/>
              </w:rPr>
              <w:t>acute lymphoblastic leukaemia</w:t>
            </w:r>
          </w:p>
        </w:tc>
      </w:tr>
      <w:tr w:rsidR="00444919" w:rsidRPr="00781362" w14:paraId="4E3DD205" w14:textId="77777777" w:rsidTr="00993A38">
        <w:tc>
          <w:tcPr>
            <w:tcW w:w="1129" w:type="dxa"/>
            <w:vMerge/>
          </w:tcPr>
          <w:p w14:paraId="0B936593" w14:textId="77777777" w:rsidR="00444919" w:rsidRPr="00781362" w:rsidRDefault="00444919" w:rsidP="0044491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30AC7A91" w14:textId="26CFC6A4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osolised and IV pentamidine (16)</w:t>
            </w:r>
          </w:p>
        </w:tc>
        <w:tc>
          <w:tcPr>
            <w:tcW w:w="851" w:type="dxa"/>
          </w:tcPr>
          <w:p w14:paraId="63E6CF0F" w14:textId="0C0448C3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N of HSCTs)</w:t>
            </w:r>
          </w:p>
        </w:tc>
        <w:tc>
          <w:tcPr>
            <w:tcW w:w="850" w:type="dxa"/>
          </w:tcPr>
          <w:p w14:paraId="28A2701B" w14:textId="1B6829BF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7AB386BC" w14:textId="0616541D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444CCB6" w14:textId="21A59A34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E6E4A0A" w14:textId="6919832C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81B5F5E" w14:textId="12CA175D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6D2644D4" w14:textId="6DEEFF3C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694" w:type="dxa"/>
          </w:tcPr>
          <w:p w14:paraId="702B753E" w14:textId="77777777" w:rsidR="00444919" w:rsidRPr="00781362" w:rsidRDefault="00444919" w:rsidP="00444919">
            <w:pPr>
              <w:rPr>
                <w:sz w:val="18"/>
                <w:szCs w:val="18"/>
              </w:rPr>
            </w:pPr>
          </w:p>
        </w:tc>
      </w:tr>
      <w:tr w:rsidR="00444919" w:rsidRPr="00781362" w14:paraId="515BC8B6" w14:textId="77777777" w:rsidTr="00993A38">
        <w:tc>
          <w:tcPr>
            <w:tcW w:w="1129" w:type="dxa"/>
          </w:tcPr>
          <w:p w14:paraId="564E8192" w14:textId="2B37E97E" w:rsidR="00444919" w:rsidRPr="00781362" w:rsidRDefault="00444919" w:rsidP="00444919">
            <w:pPr>
              <w:rPr>
                <w:sz w:val="18"/>
                <w:szCs w:val="18"/>
              </w:rPr>
            </w:pPr>
            <w:proofErr w:type="spellStart"/>
            <w:r w:rsidRPr="00781362">
              <w:rPr>
                <w:sz w:val="18"/>
                <w:szCs w:val="18"/>
              </w:rPr>
              <w:t>Ardura</w:t>
            </w:r>
            <w:proofErr w:type="spellEnd"/>
            <w:r w:rsidRPr="00781362">
              <w:rPr>
                <w:sz w:val="18"/>
                <w:szCs w:val="18"/>
              </w:rPr>
              <w:t xml:space="preserve"> (2019)*</w: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BcmR1cmE8L0F1dGhvcj48WWVhcj4yMDE5PC9ZZWFyPjxS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</w:fldData>
              </w:fldChar>
            </w:r>
            <w:r w:rsidR="00347908">
              <w:rPr>
                <w:sz w:val="18"/>
                <w:szCs w:val="18"/>
              </w:rPr>
              <w:instrText xml:space="preserve"> ADDIN EN.CITE </w:instrTex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BcmR1cmE8L0F1dGhvcj48WWVhcj4yMDE5PC9ZZWFyPjxS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</w:fldData>
              </w:fldChar>
            </w:r>
            <w:r w:rsidR="00347908">
              <w:rPr>
                <w:sz w:val="18"/>
                <w:szCs w:val="18"/>
              </w:rPr>
              <w:instrText xml:space="preserve"> ADDIN EN.CITE.DATA </w:instrText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end"/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separate"/>
            </w:r>
            <w:r w:rsidR="00347908" w:rsidRPr="00347908">
              <w:rPr>
                <w:noProof/>
                <w:sz w:val="18"/>
                <w:szCs w:val="18"/>
                <w:vertAlign w:val="superscript"/>
              </w:rPr>
              <w:t>18</w:t>
            </w:r>
            <w:r w:rsidR="00347908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1CCDB075" w14:textId="1E6D9C90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 but assumed yes</w:t>
            </w:r>
            <w:r w:rsidRPr="00781362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51" w:type="dxa"/>
          </w:tcPr>
          <w:p w14:paraId="19F739FE" w14:textId="6E1C05B2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1,056</w:t>
            </w:r>
          </w:p>
        </w:tc>
        <w:tc>
          <w:tcPr>
            <w:tcW w:w="850" w:type="dxa"/>
          </w:tcPr>
          <w:p w14:paraId="3C7895AC" w14:textId="44135F25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30</w:t>
            </w:r>
          </w:p>
        </w:tc>
        <w:tc>
          <w:tcPr>
            <w:tcW w:w="709" w:type="dxa"/>
          </w:tcPr>
          <w:p w14:paraId="7912BD80" w14:textId="3635F46B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709" w:type="dxa"/>
          </w:tcPr>
          <w:p w14:paraId="5EFCC56B" w14:textId="4EEE8EE0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708" w:type="dxa"/>
          </w:tcPr>
          <w:p w14:paraId="222E85B2" w14:textId="30EC17B2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30</w:t>
            </w:r>
          </w:p>
        </w:tc>
        <w:tc>
          <w:tcPr>
            <w:tcW w:w="1134" w:type="dxa"/>
          </w:tcPr>
          <w:p w14:paraId="6DCBBFC0" w14:textId="6C55C5DA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3C880A88" w14:textId="31943342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2694" w:type="dxa"/>
          </w:tcPr>
          <w:p w14:paraId="4A08DEE5" w14:textId="1D7F3695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22 HSCTs were autologous, 113 HSCTs were allogeneic</w:t>
            </w:r>
          </w:p>
        </w:tc>
      </w:tr>
      <w:tr w:rsidR="00444919" w:rsidRPr="00781362" w14:paraId="48F34A6A" w14:textId="77777777" w:rsidTr="00993A38">
        <w:tc>
          <w:tcPr>
            <w:tcW w:w="1129" w:type="dxa"/>
          </w:tcPr>
          <w:p w14:paraId="738E5E46" w14:textId="1B0546C4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Czyzewski (2019)</w: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Denl6ZXdza2k8L0F1dGhvcj48WWVhcj4yMDE5PC9ZZWFy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</w:fldData>
              </w:fldChar>
            </w:r>
            <w:r w:rsidR="00347908">
              <w:rPr>
                <w:sz w:val="18"/>
                <w:szCs w:val="18"/>
              </w:rPr>
              <w:instrText xml:space="preserve"> ADDIN EN.CITE </w:instrTex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Denl6ZXdza2k8L0F1dGhvcj48WWVhcj4yMDE5PC9ZZWFy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</w:fldData>
              </w:fldChar>
            </w:r>
            <w:r w:rsidR="00347908">
              <w:rPr>
                <w:sz w:val="18"/>
                <w:szCs w:val="18"/>
              </w:rPr>
              <w:instrText xml:space="preserve"> ADDIN EN.CITE.DATA </w:instrText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end"/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separate"/>
            </w:r>
            <w:r w:rsidR="00347908" w:rsidRPr="00347908">
              <w:rPr>
                <w:noProof/>
                <w:sz w:val="18"/>
                <w:szCs w:val="18"/>
                <w:vertAlign w:val="superscript"/>
              </w:rPr>
              <w:t>19</w:t>
            </w:r>
            <w:r w:rsidR="00347908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37C39DA3" w14:textId="23C47AB4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TMP/SMX (100)</w:t>
            </w:r>
          </w:p>
        </w:tc>
        <w:tc>
          <w:tcPr>
            <w:tcW w:w="851" w:type="dxa"/>
          </w:tcPr>
          <w:p w14:paraId="668359F1" w14:textId="43A4138C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650</w:t>
            </w:r>
          </w:p>
        </w:tc>
        <w:tc>
          <w:tcPr>
            <w:tcW w:w="850" w:type="dxa"/>
          </w:tcPr>
          <w:p w14:paraId="581E69B0" w14:textId="088EB8A1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1C95770" w14:textId="664DB900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709" w:type="dxa"/>
          </w:tcPr>
          <w:p w14:paraId="442C16A4" w14:textId="4EBF1DE6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708" w:type="dxa"/>
          </w:tcPr>
          <w:p w14:paraId="6A6D58D5" w14:textId="14EAE5C9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FF5D99D" w14:textId="127E12B5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15AA4E01" w14:textId="09A0768F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2694" w:type="dxa"/>
          </w:tcPr>
          <w:p w14:paraId="417F3A7B" w14:textId="77777777" w:rsidR="00444919" w:rsidRPr="00781362" w:rsidRDefault="00444919" w:rsidP="00444919">
            <w:pPr>
              <w:rPr>
                <w:sz w:val="18"/>
                <w:szCs w:val="18"/>
              </w:rPr>
            </w:pPr>
          </w:p>
        </w:tc>
      </w:tr>
      <w:tr w:rsidR="00444919" w:rsidRPr="00781362" w14:paraId="52E47272" w14:textId="77777777" w:rsidTr="00993A38">
        <w:tc>
          <w:tcPr>
            <w:tcW w:w="1129" w:type="dxa"/>
          </w:tcPr>
          <w:p w14:paraId="3A668C0A" w14:textId="34788553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Ambrosino (2020)*</w: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BbWJyb3Npbm88L0F1dGhvcj48WWVhcj4yMDIwPC9ZZWFy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</w:fldData>
              </w:fldChar>
            </w:r>
            <w:r w:rsidR="00347908">
              <w:rPr>
                <w:sz w:val="18"/>
                <w:szCs w:val="18"/>
              </w:rPr>
              <w:instrText xml:space="preserve"> ADDIN EN.CITE </w:instrTex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BbWJyb3Npbm88L0F1dGhvcj48WWVhcj4yMDIwPC9ZZWFy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</w:fldData>
              </w:fldChar>
            </w:r>
            <w:r w:rsidR="00347908">
              <w:rPr>
                <w:sz w:val="18"/>
                <w:szCs w:val="18"/>
              </w:rPr>
              <w:instrText xml:space="preserve"> ADDIN EN.CITE.DATA </w:instrText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end"/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separate"/>
            </w:r>
            <w:r w:rsidR="00347908" w:rsidRPr="00347908">
              <w:rPr>
                <w:noProof/>
                <w:sz w:val="18"/>
                <w:szCs w:val="18"/>
                <w:vertAlign w:val="superscript"/>
              </w:rPr>
              <w:t>20</w:t>
            </w:r>
            <w:r w:rsidR="00347908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53DBEC60" w14:textId="76A3CF99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Pentamidine (100)</w:t>
            </w:r>
          </w:p>
        </w:tc>
        <w:tc>
          <w:tcPr>
            <w:tcW w:w="851" w:type="dxa"/>
          </w:tcPr>
          <w:p w14:paraId="0B173BFF" w14:textId="6FE58994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319</w:t>
            </w:r>
          </w:p>
        </w:tc>
        <w:tc>
          <w:tcPr>
            <w:tcW w:w="850" w:type="dxa"/>
          </w:tcPr>
          <w:p w14:paraId="57ECCAEB" w14:textId="7C49E8E0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15654961" w14:textId="2776E200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709" w:type="dxa"/>
          </w:tcPr>
          <w:p w14:paraId="69BCDA5D" w14:textId="60C98C02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708" w:type="dxa"/>
          </w:tcPr>
          <w:p w14:paraId="0D12109C" w14:textId="41E76123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0C2BABA5" w14:textId="6BBCD4F4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026495F0" w14:textId="00A31342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2694" w:type="dxa"/>
          </w:tcPr>
          <w:p w14:paraId="02355402" w14:textId="2C3AC970" w:rsidR="00444919" w:rsidRPr="00781362" w:rsidRDefault="00444919" w:rsidP="00444919">
            <w:pPr>
              <w:rPr>
                <w:sz w:val="18"/>
                <w:szCs w:val="18"/>
              </w:rPr>
            </w:pPr>
          </w:p>
        </w:tc>
      </w:tr>
      <w:tr w:rsidR="00444919" w:rsidRPr="00781362" w14:paraId="527110AF" w14:textId="77777777" w:rsidTr="00993A38">
        <w:tc>
          <w:tcPr>
            <w:tcW w:w="1129" w:type="dxa"/>
            <w:vMerge w:val="restart"/>
          </w:tcPr>
          <w:p w14:paraId="21074F38" w14:textId="5FA2E83C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Mandava 2020*</w: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NYW5kYXZhPC9BdXRob3I+PFllYXI+MjAyMDwvWWVhcj48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=
</w:fldData>
              </w:fldChar>
            </w:r>
            <w:r w:rsidR="00347908">
              <w:rPr>
                <w:sz w:val="18"/>
                <w:szCs w:val="18"/>
              </w:rPr>
              <w:instrText xml:space="preserve"> ADDIN EN.CITE </w:instrTex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NYW5kYXZhPC9BdXRob3I+PFllYXI+MjAyMDwvWWVhcj48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=
</w:fldData>
              </w:fldChar>
            </w:r>
            <w:r w:rsidR="00347908">
              <w:rPr>
                <w:sz w:val="18"/>
                <w:szCs w:val="18"/>
              </w:rPr>
              <w:instrText xml:space="preserve"> ADDIN EN.CITE.DATA </w:instrText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end"/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separate"/>
            </w:r>
            <w:r w:rsidR="00347908" w:rsidRPr="00347908">
              <w:rPr>
                <w:noProof/>
                <w:sz w:val="18"/>
                <w:szCs w:val="18"/>
                <w:vertAlign w:val="superscript"/>
              </w:rPr>
              <w:t>21</w:t>
            </w:r>
            <w:r w:rsidR="00347908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46BDE316" w14:textId="31A359A5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5mg/kg </w:t>
            </w:r>
            <w:r w:rsidRPr="00781362">
              <w:rPr>
                <w:sz w:val="18"/>
                <w:szCs w:val="18"/>
              </w:rPr>
              <w:t>TMP/SMX (78)</w:t>
            </w:r>
          </w:p>
        </w:tc>
        <w:tc>
          <w:tcPr>
            <w:tcW w:w="851" w:type="dxa"/>
          </w:tcPr>
          <w:p w14:paraId="3076CC9E" w14:textId="62B2EE9F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 (N of HSCTs)</w:t>
            </w:r>
          </w:p>
        </w:tc>
        <w:tc>
          <w:tcPr>
            <w:tcW w:w="850" w:type="dxa"/>
          </w:tcPr>
          <w:p w14:paraId="2E264FE7" w14:textId="0579483F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894A8DB" w14:textId="18D53D61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709" w:type="dxa"/>
          </w:tcPr>
          <w:p w14:paraId="5A1EC322" w14:textId="47A07752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708" w:type="dxa"/>
          </w:tcPr>
          <w:p w14:paraId="6930C691" w14:textId="720E70C2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0BDD4DD" w14:textId="2F08B8DD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1 (100)</w:t>
            </w:r>
          </w:p>
        </w:tc>
        <w:tc>
          <w:tcPr>
            <w:tcW w:w="1134" w:type="dxa"/>
          </w:tcPr>
          <w:p w14:paraId="5D9BED83" w14:textId="7CA8CFD2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Day +198 post-HSCT</w:t>
            </w:r>
          </w:p>
        </w:tc>
        <w:tc>
          <w:tcPr>
            <w:tcW w:w="2694" w:type="dxa"/>
          </w:tcPr>
          <w:p w14:paraId="3AAE7952" w14:textId="7339ADD0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Patient with leukaemia who received allogeneic HSCT</w:t>
            </w:r>
          </w:p>
        </w:tc>
      </w:tr>
      <w:tr w:rsidR="00444919" w:rsidRPr="00781362" w14:paraId="0D7CD3F0" w14:textId="77777777" w:rsidTr="00993A38">
        <w:tc>
          <w:tcPr>
            <w:tcW w:w="1129" w:type="dxa"/>
            <w:vMerge/>
          </w:tcPr>
          <w:p w14:paraId="0BFAB96C" w14:textId="700ABE4D" w:rsidR="00444919" w:rsidRPr="00781362" w:rsidRDefault="00444919" w:rsidP="0044491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6CA9BAE5" w14:textId="06CDEE97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Pentamidine (22)</w:t>
            </w:r>
          </w:p>
        </w:tc>
        <w:tc>
          <w:tcPr>
            <w:tcW w:w="851" w:type="dxa"/>
          </w:tcPr>
          <w:p w14:paraId="2CA82965" w14:textId="2546CB3B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N of HSCTs)</w:t>
            </w:r>
          </w:p>
        </w:tc>
        <w:tc>
          <w:tcPr>
            <w:tcW w:w="850" w:type="dxa"/>
          </w:tcPr>
          <w:p w14:paraId="7A8D9C43" w14:textId="27EF6F00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4A48D445" w14:textId="2782214D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70426F7" w14:textId="464459B2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557D202" w14:textId="4731C985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67EB331" w14:textId="5C0CD492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15AD162D" w14:textId="7343DC66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694" w:type="dxa"/>
          </w:tcPr>
          <w:p w14:paraId="2C3878BE" w14:textId="320D6EC3" w:rsidR="00444919" w:rsidRPr="00781362" w:rsidRDefault="00444919" w:rsidP="00444919">
            <w:pPr>
              <w:rPr>
                <w:sz w:val="18"/>
                <w:szCs w:val="18"/>
              </w:rPr>
            </w:pPr>
          </w:p>
        </w:tc>
      </w:tr>
      <w:tr w:rsidR="00444919" w:rsidRPr="00781362" w14:paraId="60E009EA" w14:textId="77777777" w:rsidTr="00993A38">
        <w:tc>
          <w:tcPr>
            <w:tcW w:w="1129" w:type="dxa"/>
            <w:vMerge/>
          </w:tcPr>
          <w:p w14:paraId="108C75E0" w14:textId="744BB563" w:rsidR="00444919" w:rsidRPr="00781362" w:rsidRDefault="00444919" w:rsidP="0044491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65D377DA" w14:textId="0D6B1C76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Atovaquone (1)</w:t>
            </w:r>
          </w:p>
        </w:tc>
        <w:tc>
          <w:tcPr>
            <w:tcW w:w="851" w:type="dxa"/>
          </w:tcPr>
          <w:p w14:paraId="7792CA32" w14:textId="612F8174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3A60EDF" w14:textId="76862DE2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5563C65E" w14:textId="149B22C7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FBDD4B2" w14:textId="1E91E085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095949E" w14:textId="5D5F18F2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32E7C3C" w14:textId="244CD275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3960E18A" w14:textId="3232A47A" w:rsidR="00444919" w:rsidRPr="00781362" w:rsidRDefault="00444919" w:rsidP="004449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694" w:type="dxa"/>
          </w:tcPr>
          <w:p w14:paraId="54B93982" w14:textId="77777777" w:rsidR="00444919" w:rsidRPr="00781362" w:rsidRDefault="00444919" w:rsidP="00444919">
            <w:pPr>
              <w:rPr>
                <w:sz w:val="18"/>
                <w:szCs w:val="18"/>
              </w:rPr>
            </w:pPr>
          </w:p>
        </w:tc>
      </w:tr>
      <w:tr w:rsidR="00444919" w:rsidRPr="00781362" w14:paraId="64DE9E54" w14:textId="77777777" w:rsidTr="00993A38">
        <w:tc>
          <w:tcPr>
            <w:tcW w:w="1129" w:type="dxa"/>
          </w:tcPr>
          <w:p w14:paraId="3EDCF5EB" w14:textId="0E9F9CDE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Lee (2023)</w: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MZWU8L0F1dGhvcj48WWVhcj4yMDIzPC9ZZWFyPjxSZWNO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</w:fldData>
              </w:fldChar>
            </w:r>
            <w:r w:rsidR="00347908">
              <w:rPr>
                <w:sz w:val="18"/>
                <w:szCs w:val="18"/>
              </w:rPr>
              <w:instrText xml:space="preserve"> ADDIN EN.CITE </w:instrText>
            </w:r>
            <w:r w:rsidR="00347908">
              <w:rPr>
                <w:sz w:val="18"/>
                <w:szCs w:val="18"/>
              </w:rPr>
              <w:fldChar w:fldCharType="begin">
                <w:fldData xml:space="preserve">PEVuZE5vdGU+PENpdGU+PEF1dGhvcj5MZWU8L0F1dGhvcj48WWVhcj4yMDIzPC9ZZWFyPjxSZWNO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</w:fldData>
              </w:fldChar>
            </w:r>
            <w:r w:rsidR="00347908">
              <w:rPr>
                <w:sz w:val="18"/>
                <w:szCs w:val="18"/>
              </w:rPr>
              <w:instrText xml:space="preserve"> ADDIN EN.CITE.DATA </w:instrText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end"/>
            </w:r>
            <w:r w:rsidR="00347908">
              <w:rPr>
                <w:sz w:val="18"/>
                <w:szCs w:val="18"/>
              </w:rPr>
            </w:r>
            <w:r w:rsidR="00347908">
              <w:rPr>
                <w:sz w:val="18"/>
                <w:szCs w:val="18"/>
              </w:rPr>
              <w:fldChar w:fldCharType="separate"/>
            </w:r>
            <w:r w:rsidR="00347908" w:rsidRPr="00347908">
              <w:rPr>
                <w:noProof/>
                <w:sz w:val="18"/>
                <w:szCs w:val="18"/>
                <w:vertAlign w:val="superscript"/>
              </w:rPr>
              <w:t>22</w:t>
            </w:r>
            <w:r w:rsidR="00347908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3" w:type="dxa"/>
          </w:tcPr>
          <w:p w14:paraId="034B676D" w14:textId="6C270FAC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 but assumed yes</w:t>
            </w:r>
            <w:r w:rsidRPr="00781362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51" w:type="dxa"/>
          </w:tcPr>
          <w:p w14:paraId="3DD30985" w14:textId="65AB9A4D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240</w:t>
            </w:r>
          </w:p>
        </w:tc>
        <w:tc>
          <w:tcPr>
            <w:tcW w:w="850" w:type="dxa"/>
          </w:tcPr>
          <w:p w14:paraId="4D79E37D" w14:textId="1BF06D8F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6421024A" w14:textId="2FF61D0B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709" w:type="dxa"/>
          </w:tcPr>
          <w:p w14:paraId="6161BBF4" w14:textId="77777777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14:paraId="7D746F21" w14:textId="31D2C544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B0E4484" w14:textId="77777777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2D676215" w14:textId="77777777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NR</w:t>
            </w:r>
          </w:p>
        </w:tc>
        <w:tc>
          <w:tcPr>
            <w:tcW w:w="2694" w:type="dxa"/>
          </w:tcPr>
          <w:p w14:paraId="722A8935" w14:textId="77777777" w:rsidR="00444919" w:rsidRPr="00781362" w:rsidRDefault="00444919" w:rsidP="00444919">
            <w:pPr>
              <w:rPr>
                <w:sz w:val="18"/>
                <w:szCs w:val="18"/>
              </w:rPr>
            </w:pPr>
            <w:r w:rsidRPr="00781362">
              <w:rPr>
                <w:sz w:val="18"/>
                <w:szCs w:val="18"/>
              </w:rPr>
              <w:t>All allogeneic HSCTs</w:t>
            </w:r>
          </w:p>
        </w:tc>
      </w:tr>
    </w:tbl>
    <w:p w14:paraId="68A6553A" w14:textId="3CDEDE8F" w:rsidR="00F85AE2" w:rsidRPr="00781362" w:rsidRDefault="00800B23" w:rsidP="00800B23">
      <w:pPr>
        <w:rPr>
          <w:sz w:val="16"/>
          <w:szCs w:val="16"/>
        </w:rPr>
      </w:pPr>
      <w:r w:rsidRPr="00781362">
        <w:rPr>
          <w:sz w:val="16"/>
          <w:szCs w:val="16"/>
        </w:rPr>
        <w:t xml:space="preserve">* </w:t>
      </w:r>
      <w:r w:rsidR="00903F6C" w:rsidRPr="00781362">
        <w:rPr>
          <w:sz w:val="16"/>
          <w:szCs w:val="16"/>
        </w:rPr>
        <w:t>C</w:t>
      </w:r>
      <w:r w:rsidRPr="00781362">
        <w:rPr>
          <w:sz w:val="16"/>
          <w:szCs w:val="16"/>
        </w:rPr>
        <w:t>onference abstract/letter to editor</w:t>
      </w:r>
      <w:r w:rsidR="0067486B" w:rsidRPr="00781362">
        <w:rPr>
          <w:sz w:val="16"/>
          <w:szCs w:val="16"/>
        </w:rPr>
        <w:t>.</w:t>
      </w:r>
      <w:r w:rsidR="000105C8" w:rsidRPr="00781362">
        <w:rPr>
          <w:sz w:val="16"/>
          <w:szCs w:val="16"/>
        </w:rPr>
        <w:t xml:space="preserve"> </w:t>
      </w:r>
      <w:r w:rsidR="00F85AE2" w:rsidRPr="00781362">
        <w:rPr>
          <w:sz w:val="16"/>
          <w:szCs w:val="16"/>
          <w:vertAlign w:val="superscript"/>
        </w:rPr>
        <w:t xml:space="preserve"># </w:t>
      </w:r>
      <w:bookmarkStart w:id="0" w:name="_Hlk209018168"/>
      <w:r w:rsidR="00F85AE2" w:rsidRPr="00781362">
        <w:rPr>
          <w:sz w:val="16"/>
          <w:szCs w:val="16"/>
        </w:rPr>
        <w:t>Prophylaxis details were not reported for these studies, so judgments were made by a clinician on the likelihood of prophylaxis use based on study year/recruitment pe</w:t>
      </w:r>
      <w:r w:rsidR="002F2A6A">
        <w:rPr>
          <w:sz w:val="16"/>
          <w:szCs w:val="16"/>
        </w:rPr>
        <w:t>riod</w:t>
      </w:r>
      <w:r w:rsidR="00F85AE2" w:rsidRPr="00781362">
        <w:rPr>
          <w:sz w:val="16"/>
          <w:szCs w:val="16"/>
        </w:rPr>
        <w:t xml:space="preserve"> and population characteristics.</w:t>
      </w:r>
      <w:bookmarkEnd w:id="0"/>
    </w:p>
    <w:p w14:paraId="424EBAE2" w14:textId="12FBCF23" w:rsidR="00F85AE2" w:rsidRPr="00781362" w:rsidRDefault="00F85AE2" w:rsidP="00800B23">
      <w:pPr>
        <w:rPr>
          <w:sz w:val="16"/>
          <w:szCs w:val="16"/>
        </w:rPr>
      </w:pPr>
      <w:r w:rsidRPr="00781362">
        <w:rPr>
          <w:sz w:val="16"/>
          <w:szCs w:val="16"/>
          <w:vertAlign w:val="superscript"/>
        </w:rPr>
        <w:t>a</w:t>
      </w:r>
      <w:r w:rsidRPr="00781362">
        <w:rPr>
          <w:sz w:val="16"/>
          <w:szCs w:val="16"/>
        </w:rPr>
        <w:t xml:space="preserve"> Total number of PJP cases is the number of confirmed, suspected and unclear cases combined. All %s </w:t>
      </w:r>
      <w:proofErr w:type="gramStart"/>
      <w:r w:rsidRPr="00781362">
        <w:rPr>
          <w:sz w:val="16"/>
          <w:szCs w:val="16"/>
        </w:rPr>
        <w:t>have</w:t>
      </w:r>
      <w:proofErr w:type="gramEnd"/>
      <w:r w:rsidRPr="00781362">
        <w:rPr>
          <w:sz w:val="16"/>
          <w:szCs w:val="16"/>
        </w:rPr>
        <w:t xml:space="preserve"> been rounded to whole numbers.</w:t>
      </w:r>
    </w:p>
    <w:p w14:paraId="1FEBD696" w14:textId="1016B07F" w:rsidR="00800B23" w:rsidRDefault="007A1E47" w:rsidP="00800B23">
      <w:pPr>
        <w:rPr>
          <w:sz w:val="16"/>
          <w:szCs w:val="16"/>
        </w:rPr>
      </w:pPr>
      <w:r w:rsidRPr="00781362">
        <w:rPr>
          <w:sz w:val="16"/>
          <w:szCs w:val="16"/>
        </w:rPr>
        <w:t>CONF = confirmed;</w:t>
      </w:r>
      <w:r w:rsidR="00CE4D8B" w:rsidRPr="00781362">
        <w:rPr>
          <w:sz w:val="16"/>
          <w:szCs w:val="16"/>
        </w:rPr>
        <w:t xml:space="preserve"> </w:t>
      </w:r>
      <w:r w:rsidR="00800B23" w:rsidRPr="00781362">
        <w:rPr>
          <w:sz w:val="16"/>
          <w:szCs w:val="16"/>
        </w:rPr>
        <w:t xml:space="preserve">HSCT = haematopoietic stem cell transplant; </w:t>
      </w:r>
      <w:r w:rsidR="00781362">
        <w:rPr>
          <w:sz w:val="16"/>
          <w:szCs w:val="16"/>
        </w:rPr>
        <w:t xml:space="preserve">IV = intravenous; </w:t>
      </w:r>
      <w:r w:rsidR="00800B23" w:rsidRPr="00781362">
        <w:rPr>
          <w:sz w:val="16"/>
          <w:szCs w:val="16"/>
        </w:rPr>
        <w:t>N = number;</w:t>
      </w:r>
      <w:r w:rsidR="00B363E8" w:rsidRPr="00781362">
        <w:rPr>
          <w:sz w:val="16"/>
          <w:szCs w:val="16"/>
        </w:rPr>
        <w:t xml:space="preserve"> NA = not applicable;</w:t>
      </w:r>
      <w:r w:rsidR="003265DB">
        <w:rPr>
          <w:sz w:val="16"/>
          <w:szCs w:val="16"/>
        </w:rPr>
        <w:t xml:space="preserve"> N</w:t>
      </w:r>
      <w:r w:rsidR="00070958" w:rsidRPr="00781362">
        <w:rPr>
          <w:sz w:val="16"/>
          <w:szCs w:val="16"/>
        </w:rPr>
        <w:t xml:space="preserve">R = not reported; </w:t>
      </w:r>
      <w:r w:rsidR="00800B23" w:rsidRPr="00781362">
        <w:rPr>
          <w:sz w:val="16"/>
          <w:szCs w:val="16"/>
        </w:rPr>
        <w:t xml:space="preserve">PJP = </w:t>
      </w:r>
      <w:r w:rsidR="00800B23" w:rsidRPr="00C72464">
        <w:rPr>
          <w:i/>
          <w:iCs/>
          <w:sz w:val="16"/>
          <w:szCs w:val="16"/>
        </w:rPr>
        <w:t>pneumocystis jirovecii</w:t>
      </w:r>
      <w:r w:rsidR="00800B23" w:rsidRPr="00781362">
        <w:rPr>
          <w:sz w:val="16"/>
          <w:szCs w:val="16"/>
        </w:rPr>
        <w:t xml:space="preserve"> pneumonia</w:t>
      </w:r>
      <w:r w:rsidR="0003677C" w:rsidRPr="00781362">
        <w:rPr>
          <w:sz w:val="16"/>
          <w:szCs w:val="16"/>
        </w:rPr>
        <w:t>;</w:t>
      </w:r>
      <w:r w:rsidR="003265DB">
        <w:rPr>
          <w:sz w:val="16"/>
          <w:szCs w:val="16"/>
        </w:rPr>
        <w:t xml:space="preserve"> SMX = sulfamethoxazole;</w:t>
      </w:r>
      <w:r w:rsidR="0003677C" w:rsidRPr="00781362">
        <w:rPr>
          <w:sz w:val="16"/>
          <w:szCs w:val="16"/>
        </w:rPr>
        <w:t xml:space="preserve"> </w:t>
      </w:r>
      <w:r w:rsidRPr="00781362">
        <w:rPr>
          <w:sz w:val="16"/>
          <w:szCs w:val="16"/>
        </w:rPr>
        <w:t xml:space="preserve">SUSP = suspected; </w:t>
      </w:r>
      <w:r w:rsidR="00AB2880" w:rsidRPr="00781362">
        <w:rPr>
          <w:sz w:val="16"/>
          <w:szCs w:val="16"/>
        </w:rPr>
        <w:t>TMP = trimethoprim</w:t>
      </w:r>
      <w:r w:rsidR="003265DB">
        <w:rPr>
          <w:sz w:val="16"/>
          <w:szCs w:val="16"/>
        </w:rPr>
        <w:t>;</w:t>
      </w:r>
      <w:r w:rsidR="00AB2880" w:rsidRPr="00781362">
        <w:rPr>
          <w:sz w:val="16"/>
          <w:szCs w:val="16"/>
        </w:rPr>
        <w:t xml:space="preserve"> </w:t>
      </w:r>
      <w:r w:rsidRPr="00781362">
        <w:rPr>
          <w:sz w:val="16"/>
          <w:szCs w:val="16"/>
        </w:rPr>
        <w:t>UNC = unclear</w:t>
      </w:r>
    </w:p>
    <w:p w14:paraId="2D9A7484" w14:textId="77777777" w:rsidR="00347908" w:rsidRDefault="00347908" w:rsidP="00800B23">
      <w:pPr>
        <w:rPr>
          <w:sz w:val="16"/>
          <w:szCs w:val="16"/>
        </w:rPr>
        <w:sectPr w:rsidR="00347908" w:rsidSect="00D3266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B1707FE" w14:textId="38C512AF" w:rsidR="00347908" w:rsidRDefault="00347908" w:rsidP="00800B23">
      <w:pPr>
        <w:rPr>
          <w:b/>
          <w:bCs/>
        </w:rPr>
      </w:pPr>
      <w:r w:rsidRPr="00347908">
        <w:rPr>
          <w:b/>
          <w:bCs/>
        </w:rPr>
        <w:lastRenderedPageBreak/>
        <w:t>References</w:t>
      </w:r>
    </w:p>
    <w:p w14:paraId="3705E4A9" w14:textId="78B2027E" w:rsidR="00347908" w:rsidRPr="00347908" w:rsidRDefault="00347908" w:rsidP="00347908">
      <w:pPr>
        <w:pStyle w:val="EndNoteBibliography"/>
        <w:spacing w:after="0"/>
      </w:pPr>
      <w:r>
        <w:rPr>
          <w:sz w:val="16"/>
          <w:szCs w:val="16"/>
        </w:rPr>
        <w:fldChar w:fldCharType="begin"/>
      </w:r>
      <w:r>
        <w:rPr>
          <w:sz w:val="16"/>
          <w:szCs w:val="16"/>
        </w:rPr>
        <w:instrText xml:space="preserve"> ADDIN EN.REFLIST </w:instrText>
      </w:r>
      <w:r>
        <w:rPr>
          <w:sz w:val="16"/>
          <w:szCs w:val="16"/>
        </w:rPr>
        <w:fldChar w:fldCharType="separate"/>
      </w:r>
      <w:r w:rsidRPr="00347908">
        <w:t>1.</w:t>
      </w:r>
      <w:r w:rsidRPr="00347908">
        <w:tab/>
        <w:t xml:space="preserve">Solberg CO, Meuwissen HJ, Needham RN, Good RA, Matsen JM. Infectious complications in bone marrow transplant patients. </w:t>
      </w:r>
      <w:r w:rsidRPr="00347908">
        <w:rPr>
          <w:i/>
        </w:rPr>
        <w:t>British Medical Journal</w:t>
      </w:r>
      <w:r w:rsidRPr="00347908">
        <w:t>. 1971;1:18-23. doi:</w:t>
      </w:r>
      <w:hyperlink r:id="rId5" w:history="1">
        <w:r w:rsidRPr="00347908">
          <w:rPr>
            <w:rStyle w:val="Hyperlink"/>
          </w:rPr>
          <w:t>https://dx.doi.org/10.1136/bmj.1.5739.18</w:t>
        </w:r>
      </w:hyperlink>
    </w:p>
    <w:p w14:paraId="37A287BC" w14:textId="0BC25269" w:rsidR="00347908" w:rsidRPr="00347908" w:rsidRDefault="00347908" w:rsidP="00347908">
      <w:pPr>
        <w:pStyle w:val="EndNoteBibliography"/>
        <w:spacing w:after="0"/>
      </w:pPr>
      <w:r w:rsidRPr="00347908">
        <w:t>2.</w:t>
      </w:r>
      <w:r w:rsidRPr="00347908">
        <w:tab/>
        <w:t xml:space="preserve">Meyers JD, Flournoy N, Thomas ED. Nonbacterial pneumonia after allogeneic marrow transplantation: a review of ten years' experience. </w:t>
      </w:r>
      <w:r w:rsidRPr="00347908">
        <w:rPr>
          <w:i/>
        </w:rPr>
        <w:t>Rev Infect Dis</w:t>
      </w:r>
      <w:r w:rsidRPr="00347908">
        <w:t>. 1982;4:1119-32. doi:</w:t>
      </w:r>
      <w:hyperlink r:id="rId6" w:history="1">
        <w:r w:rsidRPr="00347908">
          <w:rPr>
            <w:rStyle w:val="Hyperlink"/>
          </w:rPr>
          <w:t>https://dx.doi.org/10.1093/clinids/4.6.1119</w:t>
        </w:r>
      </w:hyperlink>
    </w:p>
    <w:p w14:paraId="1696FC90" w14:textId="287D38B4" w:rsidR="00347908" w:rsidRPr="00347908" w:rsidRDefault="00347908" w:rsidP="00347908">
      <w:pPr>
        <w:pStyle w:val="EndNoteBibliography"/>
        <w:spacing w:after="0"/>
      </w:pPr>
      <w:r w:rsidRPr="00347908">
        <w:t>3.</w:t>
      </w:r>
      <w:r w:rsidRPr="00347908">
        <w:tab/>
        <w:t xml:space="preserve">Valteau D, Hartmann O, Benhamou E, et al. Nonbacterial nonfungal interstitial pneumonitis following autologous bone marrow transplantation in children treated with high-dose chemotherapy without total-body irradiation. </w:t>
      </w:r>
      <w:r w:rsidRPr="00347908">
        <w:rPr>
          <w:i/>
        </w:rPr>
        <w:t>Transplantation</w:t>
      </w:r>
      <w:r w:rsidRPr="00347908">
        <w:t>. 1988;45:737-40. doi:</w:t>
      </w:r>
      <w:hyperlink r:id="rId7" w:history="1">
        <w:r w:rsidRPr="00347908">
          <w:rPr>
            <w:rStyle w:val="Hyperlink"/>
          </w:rPr>
          <w:t>https://dx.doi.org/10.1097/00007890-198804000-00014</w:t>
        </w:r>
      </w:hyperlink>
    </w:p>
    <w:p w14:paraId="2B4BC9DD" w14:textId="77777777" w:rsidR="00347908" w:rsidRPr="00347908" w:rsidRDefault="00347908" w:rsidP="00347908">
      <w:pPr>
        <w:pStyle w:val="EndNoteBibliography"/>
        <w:spacing w:after="0"/>
      </w:pPr>
      <w:r w:rsidRPr="00347908">
        <w:t>4.</w:t>
      </w:r>
      <w:r w:rsidRPr="00347908">
        <w:tab/>
        <w:t xml:space="preserve">Souza JP, Boeckh M, Gooley TA, Flowers MED, Crawford SW. High Rates of Pneumocystis carinii Pneumonia in Allogeneic Blood and Marrow Transplant Recipients Receiving Dapsone Prophylaxis. </w:t>
      </w:r>
      <w:r w:rsidRPr="00347908">
        <w:rPr>
          <w:i/>
        </w:rPr>
        <w:t>Clin Infect Dis</w:t>
      </w:r>
      <w:r w:rsidRPr="00347908">
        <w:t>. 1999;29(6):1467-1471. doi:10.1086/313509</w:t>
      </w:r>
    </w:p>
    <w:p w14:paraId="3B748CD1" w14:textId="4EE4141C" w:rsidR="00347908" w:rsidRPr="00347908" w:rsidRDefault="00347908" w:rsidP="00347908">
      <w:pPr>
        <w:pStyle w:val="EndNoteBibliography"/>
        <w:spacing w:after="0"/>
      </w:pPr>
      <w:r w:rsidRPr="00347908">
        <w:t>5.</w:t>
      </w:r>
      <w:r w:rsidRPr="00347908">
        <w:tab/>
        <w:t xml:space="preserve">Kim SY, Dabb AA, Glenn DJ, Snyder KM, Chuk MK, Loeb DM. Intravenous pentamidine is effective as second line Pneumocystis pneumonia prophylaxis in pediatric oncology patients. </w:t>
      </w:r>
      <w:r w:rsidRPr="00347908">
        <w:rPr>
          <w:i/>
        </w:rPr>
        <w:t>Pediatr Blood Cancer</w:t>
      </w:r>
      <w:r w:rsidRPr="00347908">
        <w:t>. 2008;50:779-83. doi:</w:t>
      </w:r>
      <w:hyperlink r:id="rId8" w:history="1">
        <w:r w:rsidRPr="00347908">
          <w:rPr>
            <w:rStyle w:val="Hyperlink"/>
          </w:rPr>
          <w:t>https://dx.doi.org/10.1002/pbc.21287</w:t>
        </w:r>
      </w:hyperlink>
    </w:p>
    <w:p w14:paraId="7D5ABDDA" w14:textId="77777777" w:rsidR="00347908" w:rsidRPr="00347908" w:rsidRDefault="00347908" w:rsidP="00347908">
      <w:pPr>
        <w:pStyle w:val="EndNoteBibliography"/>
        <w:spacing w:after="0"/>
      </w:pPr>
      <w:r w:rsidRPr="00347908">
        <w:t>6.</w:t>
      </w:r>
      <w:r w:rsidRPr="00347908">
        <w:tab/>
        <w:t xml:space="preserve">O'Connor M, Duncan C. Tolerability of Dapsone in pediatric hsct. </w:t>
      </w:r>
      <w:r w:rsidRPr="00347908">
        <w:rPr>
          <w:i/>
        </w:rPr>
        <w:t>Pediatr Transplant</w:t>
      </w:r>
      <w:r w:rsidRPr="00347908">
        <w:t xml:space="preserve">. 2009;1):151. </w:t>
      </w:r>
    </w:p>
    <w:p w14:paraId="2F46E786" w14:textId="79B886B0" w:rsidR="00347908" w:rsidRPr="00347908" w:rsidRDefault="00347908" w:rsidP="00347908">
      <w:pPr>
        <w:pStyle w:val="EndNoteBibliography"/>
        <w:spacing w:after="0"/>
      </w:pPr>
      <w:r w:rsidRPr="00347908">
        <w:t>7.</w:t>
      </w:r>
      <w:r w:rsidRPr="00347908">
        <w:tab/>
        <w:t xml:space="preserve">Drillon MA, Chaleff S, Duerst R, Klein-Gitelman M, Kletzel M. Safety and effectiveness of intravenous pentamidine as a first line Pneumocystis Jiroveci Pneumonia (PJP) prophylaxis in pediatric patients undergoing Allogeneic Hematopoietic Progenitor Cell Transplant (AHPCT). </w:t>
      </w:r>
      <w:r w:rsidRPr="00347908">
        <w:rPr>
          <w:i/>
        </w:rPr>
        <w:t>Biol Blood Marrow Transplant</w:t>
      </w:r>
      <w:r w:rsidRPr="00347908">
        <w:t>. 2010;16(2 SUPPL 2):S264. doi:</w:t>
      </w:r>
      <w:hyperlink r:id="rId9" w:history="1">
        <w:r w:rsidRPr="00347908">
          <w:rPr>
            <w:rStyle w:val="Hyperlink"/>
          </w:rPr>
          <w:t>https://dx.doi.org/10.1016/j.bbmt.2009.12.329</w:t>
        </w:r>
      </w:hyperlink>
    </w:p>
    <w:p w14:paraId="3CD06DB5" w14:textId="5CB8CB89" w:rsidR="00347908" w:rsidRPr="00347908" w:rsidRDefault="00347908" w:rsidP="00347908">
      <w:pPr>
        <w:pStyle w:val="EndNoteBibliography"/>
        <w:spacing w:after="0"/>
      </w:pPr>
      <w:r w:rsidRPr="00347908">
        <w:t>8.</w:t>
      </w:r>
      <w:r w:rsidRPr="00347908">
        <w:tab/>
        <w:t xml:space="preserve">DeMasi JM, Cox JA, Leonard D, Koh AY, Aquino VM. Intravenous pentamidine is safe and effective as primary pneumocystis pneumonia prophylaxis in children and adolescents undergoing hematopoietic stem cell transplantation. </w:t>
      </w:r>
      <w:r w:rsidRPr="00347908">
        <w:rPr>
          <w:i/>
        </w:rPr>
        <w:t>Pediatr Infect Dis J</w:t>
      </w:r>
      <w:r w:rsidRPr="00347908">
        <w:t>. 2013;32:933-6. doi:</w:t>
      </w:r>
      <w:hyperlink r:id="rId10" w:history="1">
        <w:r w:rsidRPr="00347908">
          <w:rPr>
            <w:rStyle w:val="Hyperlink"/>
          </w:rPr>
          <w:t>https://dx.doi.org/10.1097/INF.0b013e318292f560</w:t>
        </w:r>
      </w:hyperlink>
    </w:p>
    <w:p w14:paraId="113B4132" w14:textId="6697D63C" w:rsidR="00347908" w:rsidRPr="00347908" w:rsidRDefault="00347908" w:rsidP="00347908">
      <w:pPr>
        <w:pStyle w:val="EndNoteBibliography"/>
        <w:spacing w:after="0"/>
      </w:pPr>
      <w:r w:rsidRPr="00347908">
        <w:t>9.</w:t>
      </w:r>
      <w:r w:rsidRPr="00347908">
        <w:tab/>
        <w:t xml:space="preserve">DeMasi J, Cox J, Koh A, Aquino VM. Safety and efficacy of intravenous pentamidine in children and adolescents undergoing hematopoietic stem cell transplantation. </w:t>
      </w:r>
      <w:r w:rsidRPr="00347908">
        <w:rPr>
          <w:i/>
        </w:rPr>
        <w:t>Biol Blood Marrow Transplant</w:t>
      </w:r>
      <w:r w:rsidRPr="00347908">
        <w:t>. 2012;2):S321. doi:</w:t>
      </w:r>
      <w:hyperlink r:id="rId11" w:history="1">
        <w:r w:rsidRPr="00347908">
          <w:rPr>
            <w:rStyle w:val="Hyperlink"/>
          </w:rPr>
          <w:t>https://dx.doi.org/10.1016/j.bbmt.2011.12.300</w:t>
        </w:r>
      </w:hyperlink>
    </w:p>
    <w:p w14:paraId="7FBEF028" w14:textId="4E6CC97C" w:rsidR="00347908" w:rsidRPr="00347908" w:rsidRDefault="00347908" w:rsidP="00347908">
      <w:pPr>
        <w:pStyle w:val="EndNoteBibliography"/>
        <w:spacing w:after="0"/>
      </w:pPr>
      <w:r w:rsidRPr="00347908">
        <w:t>10.</w:t>
      </w:r>
      <w:r w:rsidRPr="00347908">
        <w:tab/>
        <w:t xml:space="preserve">Qualter E, Satwani P, Ricci A, et al. A Comparison of Bronchoalveolar Lavage versus Lung Biopsy in Pediatric Recipients after Stem Cell Transplantation. </w:t>
      </w:r>
      <w:r w:rsidRPr="00347908">
        <w:rPr>
          <w:i/>
        </w:rPr>
        <w:t>Biol Blood Marrow Transplant</w:t>
      </w:r>
      <w:r w:rsidRPr="00347908">
        <w:t>. 2014;20(8):1229-1237. doi:</w:t>
      </w:r>
      <w:hyperlink r:id="rId12" w:history="1">
        <w:r w:rsidRPr="00347908">
          <w:rPr>
            <w:rStyle w:val="Hyperlink"/>
          </w:rPr>
          <w:t>https://dx.doi.org/10.1016/j.bbmt.2014.04.019</w:t>
        </w:r>
      </w:hyperlink>
    </w:p>
    <w:p w14:paraId="13F255AC" w14:textId="14BC5BA9" w:rsidR="00347908" w:rsidRPr="00347908" w:rsidRDefault="00347908" w:rsidP="00347908">
      <w:pPr>
        <w:pStyle w:val="EndNoteBibliography"/>
        <w:spacing w:after="0"/>
      </w:pPr>
      <w:r w:rsidRPr="00347908">
        <w:t>11.</w:t>
      </w:r>
      <w:r w:rsidRPr="00347908">
        <w:tab/>
        <w:t xml:space="preserve">Clark A, Hemmelgarn T, Danziger-Isakov L, Teusink A. Intravenous pentamidine for Pneumocystis carinii/jiroveci pneumonia prophylaxis in pediatric transplant patients. </w:t>
      </w:r>
      <w:r w:rsidRPr="00347908">
        <w:rPr>
          <w:i/>
        </w:rPr>
        <w:t>Pediatr Transplant</w:t>
      </w:r>
      <w:r w:rsidRPr="00347908">
        <w:t>. 2015;19:326-31. doi:</w:t>
      </w:r>
      <w:hyperlink r:id="rId13" w:history="1">
        <w:r w:rsidRPr="00347908">
          <w:rPr>
            <w:rStyle w:val="Hyperlink"/>
          </w:rPr>
          <w:t>https://dx.doi.org/10.1111/petr.12441</w:t>
        </w:r>
      </w:hyperlink>
    </w:p>
    <w:p w14:paraId="18C9AE73" w14:textId="77777777" w:rsidR="00347908" w:rsidRPr="00347908" w:rsidRDefault="00347908" w:rsidP="00347908">
      <w:pPr>
        <w:pStyle w:val="EndNoteBibliography"/>
        <w:spacing w:after="0"/>
      </w:pPr>
      <w:r w:rsidRPr="00347908">
        <w:t>12.</w:t>
      </w:r>
      <w:r w:rsidRPr="00347908">
        <w:tab/>
        <w:t xml:space="preserve">Clark A, Teusink A, Danziger-Isakov L, Davies SM, Mehta PA, Hemmelgarn T. Intravenous pentamidine for pneumocystis carinii/ jiroveci pneumonia (PCP) prophylaxis. </w:t>
      </w:r>
      <w:r w:rsidRPr="00347908">
        <w:rPr>
          <w:i/>
        </w:rPr>
        <w:t>Biol Blood Marrow Transplant</w:t>
      </w:r>
      <w:r w:rsidRPr="00347908">
        <w:t xml:space="preserve">. 2015;1):S371. </w:t>
      </w:r>
    </w:p>
    <w:p w14:paraId="09D926FB" w14:textId="2249A50E" w:rsidR="00347908" w:rsidRPr="00347908" w:rsidRDefault="00347908" w:rsidP="00347908">
      <w:pPr>
        <w:pStyle w:val="EndNoteBibliography"/>
        <w:spacing w:after="0"/>
      </w:pPr>
      <w:r w:rsidRPr="00347908">
        <w:t>13.</w:t>
      </w:r>
      <w:r w:rsidRPr="00347908">
        <w:tab/>
        <w:t xml:space="preserve">Curi DA, Duerst RE, Badke C, et al. IV pentamidine for Pneumocystis jiroveci pneumonia prophylaxis in pediatric allogeneic stem cell transplant patients. </w:t>
      </w:r>
      <w:r w:rsidRPr="00347908">
        <w:rPr>
          <w:i/>
        </w:rPr>
        <w:t>Bone Marrow Transplant</w:t>
      </w:r>
      <w:r w:rsidRPr="00347908">
        <w:t>. 2016;51:1394-1396. doi:</w:t>
      </w:r>
      <w:hyperlink r:id="rId14" w:history="1">
        <w:r w:rsidRPr="00347908">
          <w:rPr>
            <w:rStyle w:val="Hyperlink"/>
          </w:rPr>
          <w:t>https://dx.doi.org/10.1038/bmt.2016.133</w:t>
        </w:r>
      </w:hyperlink>
    </w:p>
    <w:p w14:paraId="16418B0B" w14:textId="50E560BC" w:rsidR="00347908" w:rsidRPr="00347908" w:rsidRDefault="00347908" w:rsidP="00347908">
      <w:pPr>
        <w:pStyle w:val="EndNoteBibliography"/>
        <w:spacing w:after="0"/>
      </w:pPr>
      <w:r w:rsidRPr="00347908">
        <w:t>14.</w:t>
      </w:r>
      <w:r w:rsidRPr="00347908">
        <w:tab/>
        <w:t xml:space="preserve">Curi D, McCormick C, Muller W, et al. A retrospective study analyzing the adverse effects and efficacy of IV pentamidine for pneumocystis jiroveci pneumonia prophylaxis in pedatric allogeneic stem cell transplant patients. </w:t>
      </w:r>
      <w:r w:rsidRPr="00347908">
        <w:rPr>
          <w:i/>
        </w:rPr>
        <w:t>Pediatr Blood Cancer</w:t>
      </w:r>
      <w:r w:rsidRPr="00347908">
        <w:t>. 2015;62(Supplement 2):S31. doi:</w:t>
      </w:r>
      <w:hyperlink r:id="rId15" w:history="1">
        <w:r w:rsidRPr="00347908">
          <w:rPr>
            <w:rStyle w:val="Hyperlink"/>
          </w:rPr>
          <w:t>https://dx.doi.org/10.1002/pbc.25540</w:t>
        </w:r>
      </w:hyperlink>
    </w:p>
    <w:p w14:paraId="5013FD08" w14:textId="79001768" w:rsidR="00347908" w:rsidRPr="00347908" w:rsidRDefault="00347908" w:rsidP="00347908">
      <w:pPr>
        <w:pStyle w:val="EndNoteBibliography"/>
        <w:spacing w:after="0"/>
      </w:pPr>
      <w:r w:rsidRPr="00347908">
        <w:t>15.</w:t>
      </w:r>
      <w:r w:rsidRPr="00347908">
        <w:tab/>
        <w:t xml:space="preserve">Levy ER, Musick L, Zinter MS, et al. Safe and Effective Prophylaxis with Bimonthly Intravenous Pentamidine in the Pediatric Hematopoietic Stem Cell Transplant Population. </w:t>
      </w:r>
      <w:r w:rsidRPr="00347908">
        <w:rPr>
          <w:i/>
        </w:rPr>
        <w:t>Pediatr Infect Dis J</w:t>
      </w:r>
      <w:r w:rsidRPr="00347908">
        <w:t>. 2016;35:135-41. doi:</w:t>
      </w:r>
      <w:hyperlink r:id="rId16" w:history="1">
        <w:r w:rsidRPr="00347908">
          <w:rPr>
            <w:rStyle w:val="Hyperlink"/>
          </w:rPr>
          <w:t>https://dx.doi.org/10.1097/INF.0000000000000946</w:t>
        </w:r>
      </w:hyperlink>
    </w:p>
    <w:p w14:paraId="44A39201" w14:textId="6E40A9DE" w:rsidR="00347908" w:rsidRPr="00347908" w:rsidRDefault="00347908" w:rsidP="00347908">
      <w:pPr>
        <w:pStyle w:val="EndNoteBibliography"/>
        <w:spacing w:after="0"/>
      </w:pPr>
      <w:r w:rsidRPr="00347908">
        <w:lastRenderedPageBreak/>
        <w:t>16.</w:t>
      </w:r>
      <w:r w:rsidRPr="00347908">
        <w:tab/>
        <w:t xml:space="preserve">Levy ER, Musick L, Lang T, Weintrub PS, Dvorak CC. Safe and effective prophylaxis with intravenous pentamidine in the pediatric hematopoietic stem cell transplant population. </w:t>
      </w:r>
      <w:r w:rsidRPr="00347908">
        <w:rPr>
          <w:i/>
        </w:rPr>
        <w:t>Pediatr Blood Cancer</w:t>
      </w:r>
      <w:r w:rsidRPr="00347908">
        <w:t>. 2014;1):S102-S103. doi:</w:t>
      </w:r>
      <w:hyperlink r:id="rId17" w:history="1">
        <w:r w:rsidRPr="00347908">
          <w:rPr>
            <w:rStyle w:val="Hyperlink"/>
          </w:rPr>
          <w:t>https://dx.doi.org/10.1002/pbc.25032</w:t>
        </w:r>
      </w:hyperlink>
    </w:p>
    <w:p w14:paraId="7D58B284" w14:textId="1941A4F3" w:rsidR="00347908" w:rsidRPr="00347908" w:rsidRDefault="00347908" w:rsidP="00347908">
      <w:pPr>
        <w:pStyle w:val="EndNoteBibliography"/>
        <w:spacing w:after="0"/>
      </w:pPr>
      <w:r w:rsidRPr="00347908">
        <w:t>17.</w:t>
      </w:r>
      <w:r w:rsidRPr="00347908">
        <w:tab/>
        <w:t xml:space="preserve">Quinn M, Fannin JT, Sciasci J, et al. Pentamidine for Prophylaxis against Pneumocystis jirovecii Pneumonia in Pediatric Oncology Patients Receiving Immunosuppressive Chemotherapy. </w:t>
      </w:r>
      <w:r w:rsidRPr="00347908">
        <w:rPr>
          <w:i/>
        </w:rPr>
        <w:t>Antimicrob Agents Chemother</w:t>
      </w:r>
      <w:r w:rsidRPr="00347908">
        <w:t>. 2018;62:08. doi:</w:t>
      </w:r>
      <w:hyperlink r:id="rId18" w:history="1">
        <w:r w:rsidRPr="00347908">
          <w:rPr>
            <w:rStyle w:val="Hyperlink"/>
          </w:rPr>
          <w:t>https://dx.doi.org/10.1128/AAC.00173-18</w:t>
        </w:r>
      </w:hyperlink>
    </w:p>
    <w:p w14:paraId="7053D50C" w14:textId="1FFF4660" w:rsidR="00347908" w:rsidRPr="00347908" w:rsidRDefault="00347908" w:rsidP="00347908">
      <w:pPr>
        <w:pStyle w:val="EndNoteBibliography"/>
        <w:spacing w:after="0"/>
      </w:pPr>
      <w:r w:rsidRPr="00347908">
        <w:t>18.</w:t>
      </w:r>
      <w:r w:rsidRPr="00347908">
        <w:tab/>
        <w:t xml:space="preserve">Ardura MI, Stanek J, Hanisch B, Sprott K, Ranga-Rajan H. Contemporary us prevalence and outcomes of pneumocystis jirovecii pneumonia and toxoplasmosis in pediatric solid organ and hematopoietic cell transplantation recipients. </w:t>
      </w:r>
      <w:r w:rsidRPr="00347908">
        <w:rPr>
          <w:i/>
        </w:rPr>
        <w:t>American Journal of Transplantation</w:t>
      </w:r>
      <w:r w:rsidRPr="00347908">
        <w:t>. 2019;19(Supplement 3):416-417. doi:</w:t>
      </w:r>
      <w:hyperlink r:id="rId19" w:history="1">
        <w:r w:rsidRPr="00347908">
          <w:rPr>
            <w:rStyle w:val="Hyperlink"/>
          </w:rPr>
          <w:t>https://dx.doi.org/10.1111/ajt.15405</w:t>
        </w:r>
      </w:hyperlink>
    </w:p>
    <w:p w14:paraId="7D8B704A" w14:textId="4090B1BE" w:rsidR="00347908" w:rsidRPr="00347908" w:rsidRDefault="00347908" w:rsidP="00347908">
      <w:pPr>
        <w:pStyle w:val="EndNoteBibliography"/>
        <w:spacing w:after="0"/>
      </w:pPr>
      <w:r w:rsidRPr="00347908">
        <w:t>19.</w:t>
      </w:r>
      <w:r w:rsidRPr="00347908">
        <w:tab/>
        <w:t xml:space="preserve">Czyzewski K, Styczynski J, Giebel S, et al. Age-dependent determinants of infectious complications profile in children and adults after hematopoietic cell transplantation: lesson from the nationwide study. </w:t>
      </w:r>
      <w:r w:rsidRPr="00347908">
        <w:rPr>
          <w:i/>
        </w:rPr>
        <w:t>Ann Hematol</w:t>
      </w:r>
      <w:r w:rsidRPr="00347908">
        <w:t>. 2019;98(9):2197-2211. doi:</w:t>
      </w:r>
      <w:hyperlink r:id="rId20" w:history="1">
        <w:r w:rsidRPr="00347908">
          <w:rPr>
            <w:rStyle w:val="Hyperlink"/>
          </w:rPr>
          <w:t>https://dx.doi.org/10.1007/s00277-019-03755-2</w:t>
        </w:r>
      </w:hyperlink>
    </w:p>
    <w:p w14:paraId="00DFE17B" w14:textId="143A135F" w:rsidR="00347908" w:rsidRPr="00347908" w:rsidRDefault="00347908" w:rsidP="00347908">
      <w:pPr>
        <w:pStyle w:val="EndNoteBibliography"/>
        <w:spacing w:after="0"/>
      </w:pPr>
      <w:r w:rsidRPr="00347908">
        <w:t>20.</w:t>
      </w:r>
      <w:r w:rsidRPr="00347908">
        <w:tab/>
        <w:t xml:space="preserve">Ambrosino N, Teusink-Cross A, Lane A, Ramsey L, Mehta PA. CYP2C19 Metabolizer Status Does Not Influence the Safety or Efficacy of Pentamidine. </w:t>
      </w:r>
      <w:r w:rsidRPr="00347908">
        <w:rPr>
          <w:i/>
        </w:rPr>
        <w:t>Biol Blood Marrow Transplant</w:t>
      </w:r>
      <w:r w:rsidRPr="00347908">
        <w:t>. 2020;26(3 Supplement):S94. doi:</w:t>
      </w:r>
      <w:hyperlink r:id="rId21" w:history="1">
        <w:r w:rsidRPr="00347908">
          <w:rPr>
            <w:rStyle w:val="Hyperlink"/>
          </w:rPr>
          <w:t>https://dx.doi.org/10.1016/j.bbmt.2019.12.596</w:t>
        </w:r>
      </w:hyperlink>
    </w:p>
    <w:p w14:paraId="3E250FE2" w14:textId="706970B5" w:rsidR="00347908" w:rsidRPr="00347908" w:rsidRDefault="00347908" w:rsidP="00347908">
      <w:pPr>
        <w:pStyle w:val="EndNoteBibliography"/>
        <w:spacing w:after="0"/>
      </w:pPr>
      <w:r w:rsidRPr="00347908">
        <w:t>21.</w:t>
      </w:r>
      <w:r w:rsidRPr="00347908">
        <w:tab/>
        <w:t xml:space="preserve">Mandava M, Heh J, Jaroscak JJ, Hudspeth M. Pjp Breakthrough Rates in Pediatric Allo-HSCT Patients Receiving a 2 Days per Week Sulfamethoxazole/Trimethoprim (SMX/TMP) Prophylaxis Regimen. </w:t>
      </w:r>
      <w:r w:rsidRPr="00347908">
        <w:rPr>
          <w:i/>
        </w:rPr>
        <w:t>Biol Blood Marrow Transplant</w:t>
      </w:r>
      <w:r w:rsidRPr="00347908">
        <w:t>. 2020;26(3 Supplement):S338. doi:</w:t>
      </w:r>
      <w:hyperlink r:id="rId22" w:history="1">
        <w:r w:rsidRPr="00347908">
          <w:rPr>
            <w:rStyle w:val="Hyperlink"/>
          </w:rPr>
          <w:t>https://dx.doi.org/10.1016/j.bbmt.2019.12.369</w:t>
        </w:r>
      </w:hyperlink>
    </w:p>
    <w:p w14:paraId="3582D09D" w14:textId="12607A44" w:rsidR="00347908" w:rsidRPr="00347908" w:rsidRDefault="00347908" w:rsidP="00347908">
      <w:pPr>
        <w:pStyle w:val="EndNoteBibliography"/>
      </w:pPr>
      <w:r w:rsidRPr="00347908">
        <w:t>22.</w:t>
      </w:r>
      <w:r w:rsidRPr="00347908">
        <w:tab/>
        <w:t xml:space="preserve">Lee HJ, Kim SK, Lee JW, Chung NG, Cho B. High-Dose Busulfan-Fludarabine Conditioning and Low Alveolar Volume as Predictors of Pulmonary Complications after Allogeneic Peripheral Blood Stem Cell Transplantation in Children. </w:t>
      </w:r>
      <w:r w:rsidRPr="00347908">
        <w:rPr>
          <w:i/>
        </w:rPr>
        <w:t>Transplantation and Cellular Therapy</w:t>
      </w:r>
      <w:r w:rsidRPr="00347908">
        <w:t>. 2023;29(2):121.e1-121.e10. doi:</w:t>
      </w:r>
      <w:hyperlink r:id="rId23" w:history="1">
        <w:r w:rsidRPr="00347908">
          <w:rPr>
            <w:rStyle w:val="Hyperlink"/>
          </w:rPr>
          <w:t>https://dx.doi.org/10.1016/j.jtct.2022.10.024</w:t>
        </w:r>
      </w:hyperlink>
    </w:p>
    <w:p w14:paraId="41B03981" w14:textId="06D1B113" w:rsidR="00347908" w:rsidRPr="00781362" w:rsidRDefault="00347908" w:rsidP="00800B23">
      <w:pPr>
        <w:rPr>
          <w:sz w:val="16"/>
          <w:szCs w:val="16"/>
        </w:rPr>
      </w:pPr>
      <w:r>
        <w:rPr>
          <w:sz w:val="16"/>
          <w:szCs w:val="16"/>
        </w:rPr>
        <w:fldChar w:fldCharType="end"/>
      </w:r>
    </w:p>
    <w:sectPr w:rsidR="00347908" w:rsidRPr="00781362" w:rsidSect="00347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54473C"/>
    <w:multiLevelType w:val="hybridMultilevel"/>
    <w:tmpl w:val="953E0820"/>
    <w:lvl w:ilvl="0" w:tplc="3648B0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4131A8"/>
    <w:multiLevelType w:val="hybridMultilevel"/>
    <w:tmpl w:val="9B9C2ED0"/>
    <w:lvl w:ilvl="0" w:tplc="2E0276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5917412">
    <w:abstractNumId w:val="1"/>
  </w:num>
  <w:num w:numId="2" w16cid:durableId="1285885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1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szpfrertaz5bedsdrvd5d89dapaw5rx9pa&quot;&gt;PJP Guidelines&lt;record-ids&gt;&lt;item&gt;548&lt;/item&gt;&lt;item&gt;1567&lt;/item&gt;&lt;item&gt;1661&lt;/item&gt;&lt;item&gt;1777&lt;/item&gt;&lt;item&gt;2912&lt;/item&gt;&lt;item&gt;3531&lt;/item&gt;&lt;item&gt;3692&lt;/item&gt;&lt;item&gt;3693&lt;/item&gt;&lt;item&gt;3695&lt;/item&gt;&lt;item&gt;3697&lt;/item&gt;&lt;item&gt;3756&lt;/item&gt;&lt;item&gt;4413&lt;/item&gt;&lt;item&gt;4414&lt;/item&gt;&lt;item&gt;4810&lt;/item&gt;&lt;item&gt;4903&lt;/item&gt;&lt;item&gt;6264&lt;/item&gt;&lt;item&gt;6426&lt;/item&gt;&lt;item&gt;6427&lt;/item&gt;&lt;item&gt;6430&lt;/item&gt;&lt;item&gt;6438&lt;/item&gt;&lt;item&gt;7003&lt;/item&gt;&lt;item&gt;7520&lt;/item&gt;&lt;/record-ids&gt;&lt;/item&gt;&lt;/Libraries&gt;"/>
  </w:docVars>
  <w:rsids>
    <w:rsidRoot w:val="00D32668"/>
    <w:rsid w:val="000105C8"/>
    <w:rsid w:val="0003677C"/>
    <w:rsid w:val="00054869"/>
    <w:rsid w:val="00070958"/>
    <w:rsid w:val="00085621"/>
    <w:rsid w:val="00086232"/>
    <w:rsid w:val="000A74E1"/>
    <w:rsid w:val="000B6731"/>
    <w:rsid w:val="00126110"/>
    <w:rsid w:val="001312F3"/>
    <w:rsid w:val="00137E77"/>
    <w:rsid w:val="0014429C"/>
    <w:rsid w:val="001940E5"/>
    <w:rsid w:val="00253CF5"/>
    <w:rsid w:val="002B3F34"/>
    <w:rsid w:val="002D0F54"/>
    <w:rsid w:val="002F2A6A"/>
    <w:rsid w:val="002F46BD"/>
    <w:rsid w:val="00305AC2"/>
    <w:rsid w:val="003265DB"/>
    <w:rsid w:val="00347908"/>
    <w:rsid w:val="00385B96"/>
    <w:rsid w:val="003A69F1"/>
    <w:rsid w:val="004152FB"/>
    <w:rsid w:val="00417E4A"/>
    <w:rsid w:val="00426DEE"/>
    <w:rsid w:val="00444919"/>
    <w:rsid w:val="00445529"/>
    <w:rsid w:val="004644C2"/>
    <w:rsid w:val="00466E87"/>
    <w:rsid w:val="004729FE"/>
    <w:rsid w:val="004A579F"/>
    <w:rsid w:val="004D10BC"/>
    <w:rsid w:val="004F7442"/>
    <w:rsid w:val="00507B6A"/>
    <w:rsid w:val="005737D3"/>
    <w:rsid w:val="00582246"/>
    <w:rsid w:val="005A13FA"/>
    <w:rsid w:val="005E57C8"/>
    <w:rsid w:val="005F78BD"/>
    <w:rsid w:val="00614D73"/>
    <w:rsid w:val="00632EAD"/>
    <w:rsid w:val="00636766"/>
    <w:rsid w:val="0067486B"/>
    <w:rsid w:val="006A0FFB"/>
    <w:rsid w:val="0071396B"/>
    <w:rsid w:val="00717C24"/>
    <w:rsid w:val="00735C96"/>
    <w:rsid w:val="00741FF7"/>
    <w:rsid w:val="00781362"/>
    <w:rsid w:val="00790A86"/>
    <w:rsid w:val="007A1E47"/>
    <w:rsid w:val="007A2B14"/>
    <w:rsid w:val="00800B23"/>
    <w:rsid w:val="00831BF1"/>
    <w:rsid w:val="00833D7A"/>
    <w:rsid w:val="0086083C"/>
    <w:rsid w:val="008F0732"/>
    <w:rsid w:val="00903F6C"/>
    <w:rsid w:val="0091265E"/>
    <w:rsid w:val="00950746"/>
    <w:rsid w:val="009846FB"/>
    <w:rsid w:val="00993A38"/>
    <w:rsid w:val="009C358A"/>
    <w:rsid w:val="009E5957"/>
    <w:rsid w:val="009F3D91"/>
    <w:rsid w:val="00A04D51"/>
    <w:rsid w:val="00A3659E"/>
    <w:rsid w:val="00A703E5"/>
    <w:rsid w:val="00A717AF"/>
    <w:rsid w:val="00A71DBD"/>
    <w:rsid w:val="00A94B21"/>
    <w:rsid w:val="00AA3E67"/>
    <w:rsid w:val="00AB2880"/>
    <w:rsid w:val="00AD2FC8"/>
    <w:rsid w:val="00AF1E33"/>
    <w:rsid w:val="00B14BC7"/>
    <w:rsid w:val="00B363E8"/>
    <w:rsid w:val="00B55C60"/>
    <w:rsid w:val="00B7583B"/>
    <w:rsid w:val="00BB45E6"/>
    <w:rsid w:val="00BF12A6"/>
    <w:rsid w:val="00C72464"/>
    <w:rsid w:val="00C813A2"/>
    <w:rsid w:val="00CB3996"/>
    <w:rsid w:val="00CB64EB"/>
    <w:rsid w:val="00CE4D8B"/>
    <w:rsid w:val="00CF347E"/>
    <w:rsid w:val="00D004ED"/>
    <w:rsid w:val="00D257DD"/>
    <w:rsid w:val="00D305EC"/>
    <w:rsid w:val="00D32668"/>
    <w:rsid w:val="00D56D5B"/>
    <w:rsid w:val="00D84B66"/>
    <w:rsid w:val="00DA0CB8"/>
    <w:rsid w:val="00DC6624"/>
    <w:rsid w:val="00DD083A"/>
    <w:rsid w:val="00DF3639"/>
    <w:rsid w:val="00DF4589"/>
    <w:rsid w:val="00E17878"/>
    <w:rsid w:val="00E63DA9"/>
    <w:rsid w:val="00E6538F"/>
    <w:rsid w:val="00E75624"/>
    <w:rsid w:val="00E87996"/>
    <w:rsid w:val="00EA412C"/>
    <w:rsid w:val="00ED2E20"/>
    <w:rsid w:val="00ED6540"/>
    <w:rsid w:val="00F41FD0"/>
    <w:rsid w:val="00F75D2B"/>
    <w:rsid w:val="00F852D5"/>
    <w:rsid w:val="00F85AE2"/>
    <w:rsid w:val="00FD0B3C"/>
    <w:rsid w:val="00FD73E0"/>
    <w:rsid w:val="00FE7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37BEC"/>
  <w15:chartTrackingRefBased/>
  <w15:docId w15:val="{85D7702A-BCF9-457F-930F-877A5AF27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26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26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26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26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26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26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26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26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26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26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26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26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26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26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26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26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26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26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26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26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26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26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26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26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26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26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26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26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26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4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09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09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09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9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9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47908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790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7908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7908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4790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79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002/pbc.21287" TargetMode="External"/><Relationship Id="rId13" Type="http://schemas.openxmlformats.org/officeDocument/2006/relationships/hyperlink" Target="https://dx.doi.org/10.1111/petr.12441" TargetMode="External"/><Relationship Id="rId18" Type="http://schemas.openxmlformats.org/officeDocument/2006/relationships/hyperlink" Target="https://dx.doi.org/10.1128/AAC.00173-18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x.doi.org/10.1016/j.bbmt.2019.12.596" TargetMode="External"/><Relationship Id="rId7" Type="http://schemas.openxmlformats.org/officeDocument/2006/relationships/hyperlink" Target="https://dx.doi.org/10.1097/00007890-198804000-00014" TargetMode="External"/><Relationship Id="rId12" Type="http://schemas.openxmlformats.org/officeDocument/2006/relationships/hyperlink" Target="https://dx.doi.org/10.1016/j.bbmt.2014.04.019" TargetMode="External"/><Relationship Id="rId17" Type="http://schemas.openxmlformats.org/officeDocument/2006/relationships/hyperlink" Target="https://dx.doi.org/10.1002/pbc.25032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dx.doi.org/10.1097/INF.0000000000000946" TargetMode="External"/><Relationship Id="rId20" Type="http://schemas.openxmlformats.org/officeDocument/2006/relationships/hyperlink" Target="https://dx.doi.org/10.1007/s00277-019-03755-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x.doi.org/10.1093/clinids/4.6.1119" TargetMode="External"/><Relationship Id="rId11" Type="http://schemas.openxmlformats.org/officeDocument/2006/relationships/hyperlink" Target="https://dx.doi.org/10.1016/j.bbmt.2011.12.300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dx.doi.org/10.1136/bmj.1.5739.18" TargetMode="External"/><Relationship Id="rId15" Type="http://schemas.openxmlformats.org/officeDocument/2006/relationships/hyperlink" Target="https://dx.doi.org/10.1002/pbc.25540" TargetMode="External"/><Relationship Id="rId23" Type="http://schemas.openxmlformats.org/officeDocument/2006/relationships/hyperlink" Target="https://dx.doi.org/10.1016/j.jtct.2022.10.024" TargetMode="External"/><Relationship Id="rId10" Type="http://schemas.openxmlformats.org/officeDocument/2006/relationships/hyperlink" Target="https://dx.doi.org/10.1097/INF.0b013e318292f560" TargetMode="External"/><Relationship Id="rId19" Type="http://schemas.openxmlformats.org/officeDocument/2006/relationships/hyperlink" Target="https://dx.doi.org/10.1111/ajt.1540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x.doi.org/10.1016/j.bbmt.2009.12.329" TargetMode="External"/><Relationship Id="rId14" Type="http://schemas.openxmlformats.org/officeDocument/2006/relationships/hyperlink" Target="https://dx.doi.org/10.1038/bmt.2016.133" TargetMode="External"/><Relationship Id="rId22" Type="http://schemas.openxmlformats.org/officeDocument/2006/relationships/hyperlink" Target="https://dx.doi.org/10.1016/j.bbmt.2019.12.36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4</Pages>
  <Words>1184</Words>
  <Characters>7439</Characters>
  <Application>Microsoft Office Word</Application>
  <DocSecurity>0</DocSecurity>
  <Lines>395</Lines>
  <Paragraphs>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Evans</dc:creator>
  <cp:keywords/>
  <dc:description/>
  <cp:lastModifiedBy>Mark Corbett</cp:lastModifiedBy>
  <cp:revision>11</cp:revision>
  <dcterms:created xsi:type="dcterms:W3CDTF">2025-10-01T15:38:00Z</dcterms:created>
  <dcterms:modified xsi:type="dcterms:W3CDTF">2025-12-17T15:13:00Z</dcterms:modified>
</cp:coreProperties>
</file>